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4552FB" w14:textId="77777777" w:rsidR="008E4D9B" w:rsidRPr="003A4A73" w:rsidRDefault="008E4D9B">
      <w:pPr>
        <w:rPr>
          <w:b/>
          <w:bCs/>
          <w:sz w:val="28"/>
          <w:szCs w:val="28"/>
        </w:rPr>
      </w:pPr>
      <w:r w:rsidRPr="003A4A73">
        <w:rPr>
          <w:b/>
          <w:bCs/>
          <w:sz w:val="28"/>
          <w:szCs w:val="28"/>
        </w:rPr>
        <w:t>Additional File 2</w:t>
      </w:r>
    </w:p>
    <w:p w14:paraId="684A0108" w14:textId="08E17B56" w:rsidR="00E93B61" w:rsidRPr="003A4A73" w:rsidRDefault="001B479D">
      <w:pPr>
        <w:rPr>
          <w:b/>
          <w:bCs/>
          <w:sz w:val="28"/>
          <w:szCs w:val="28"/>
        </w:rPr>
      </w:pPr>
      <w:r w:rsidRPr="003A4A73">
        <w:rPr>
          <w:b/>
          <w:bCs/>
          <w:sz w:val="28"/>
          <w:szCs w:val="28"/>
        </w:rPr>
        <w:t>Table of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3"/>
        <w:gridCol w:w="3612"/>
        <w:gridCol w:w="1752"/>
        <w:gridCol w:w="3200"/>
        <w:gridCol w:w="3421"/>
      </w:tblGrid>
      <w:tr w:rsidR="0003367D" w:rsidRPr="001B479D" w14:paraId="4F2B345E" w14:textId="77777777" w:rsidTr="00D1297D">
        <w:trPr>
          <w:trHeight w:val="290"/>
        </w:trPr>
        <w:tc>
          <w:tcPr>
            <w:tcW w:w="1963" w:type="dxa"/>
            <w:hideMark/>
          </w:tcPr>
          <w:p w14:paraId="35812E8F" w14:textId="77777777" w:rsidR="001B479D" w:rsidRPr="001B479D" w:rsidRDefault="001B479D">
            <w:r w:rsidRPr="001B479D">
              <w:t>Author/Year</w:t>
            </w:r>
          </w:p>
        </w:tc>
        <w:tc>
          <w:tcPr>
            <w:tcW w:w="3612" w:type="dxa"/>
            <w:hideMark/>
          </w:tcPr>
          <w:p w14:paraId="37E3FD1D" w14:textId="77777777" w:rsidR="001B479D" w:rsidRPr="001B479D" w:rsidRDefault="001B479D">
            <w:r w:rsidRPr="001B479D">
              <w:t>Title</w:t>
            </w:r>
          </w:p>
        </w:tc>
        <w:tc>
          <w:tcPr>
            <w:tcW w:w="1752" w:type="dxa"/>
            <w:hideMark/>
          </w:tcPr>
          <w:p w14:paraId="40722138" w14:textId="77777777" w:rsidR="001B479D" w:rsidRPr="001B479D" w:rsidRDefault="001B479D">
            <w:r w:rsidRPr="001B479D">
              <w:t>Role focus</w:t>
            </w:r>
          </w:p>
        </w:tc>
        <w:tc>
          <w:tcPr>
            <w:tcW w:w="3200" w:type="dxa"/>
            <w:hideMark/>
          </w:tcPr>
          <w:p w14:paraId="75713975" w14:textId="77777777" w:rsidR="001B479D" w:rsidRPr="001B479D" w:rsidRDefault="001B479D">
            <w:r w:rsidRPr="001B479D">
              <w:t>Design</w:t>
            </w:r>
          </w:p>
        </w:tc>
        <w:tc>
          <w:tcPr>
            <w:tcW w:w="3421" w:type="dxa"/>
            <w:hideMark/>
          </w:tcPr>
          <w:p w14:paraId="13B62EB9" w14:textId="77777777" w:rsidR="001B479D" w:rsidRPr="001B479D" w:rsidRDefault="001B479D">
            <w:r w:rsidRPr="001B479D">
              <w:t>Sample</w:t>
            </w:r>
          </w:p>
        </w:tc>
      </w:tr>
      <w:tr w:rsidR="007F2DEE" w:rsidRPr="001B479D" w14:paraId="6CCFA093" w14:textId="77777777" w:rsidTr="007F2DEE">
        <w:trPr>
          <w:trHeight w:val="580"/>
        </w:trPr>
        <w:tc>
          <w:tcPr>
            <w:tcW w:w="1963" w:type="dxa"/>
            <w:hideMark/>
          </w:tcPr>
          <w:p w14:paraId="5AB83C40" w14:textId="77777777" w:rsidR="007F2DEE" w:rsidRPr="001B479D" w:rsidRDefault="007F2DEE" w:rsidP="00A95910">
            <w:r w:rsidRPr="007A3C46">
              <w:t>Alghamd</w:t>
            </w:r>
            <w:r>
              <w:t>i</w:t>
            </w:r>
            <w:r w:rsidRPr="001B479D">
              <w:t xml:space="preserve"> et al., 2020</w:t>
            </w:r>
          </w:p>
        </w:tc>
        <w:tc>
          <w:tcPr>
            <w:tcW w:w="3612" w:type="dxa"/>
            <w:hideMark/>
          </w:tcPr>
          <w:p w14:paraId="68EC439B" w14:textId="77777777" w:rsidR="007F2DEE" w:rsidRPr="001B479D" w:rsidRDefault="007F2DEE" w:rsidP="00A95910">
            <w:r w:rsidRPr="001B479D">
              <w:t>Independent pharmacist prescribers views of their role as prescribers in primary care settings in Wales</w:t>
            </w:r>
          </w:p>
        </w:tc>
        <w:tc>
          <w:tcPr>
            <w:tcW w:w="1752" w:type="dxa"/>
            <w:hideMark/>
          </w:tcPr>
          <w:p w14:paraId="4AEA81C7" w14:textId="77777777" w:rsidR="007F2DEE" w:rsidRPr="001B479D" w:rsidRDefault="007F2DEE" w:rsidP="00A95910">
            <w:r w:rsidRPr="001B479D">
              <w:t>Pharmacists</w:t>
            </w:r>
          </w:p>
        </w:tc>
        <w:tc>
          <w:tcPr>
            <w:tcW w:w="3200" w:type="dxa"/>
            <w:hideMark/>
          </w:tcPr>
          <w:p w14:paraId="21817B6C" w14:textId="77777777" w:rsidR="007F2DEE" w:rsidRPr="001B479D" w:rsidRDefault="007F2DEE" w:rsidP="00A95910">
            <w:r w:rsidRPr="001B479D">
              <w:t>Conference abstract (survey)</w:t>
            </w:r>
          </w:p>
        </w:tc>
        <w:tc>
          <w:tcPr>
            <w:tcW w:w="3421" w:type="dxa"/>
            <w:hideMark/>
          </w:tcPr>
          <w:p w14:paraId="7F68A6B0" w14:textId="77777777" w:rsidR="007F2DEE" w:rsidRPr="001B479D" w:rsidRDefault="007F2DEE" w:rsidP="00A95910">
            <w:r>
              <w:t>10 independent p</w:t>
            </w:r>
            <w:r w:rsidRPr="001B479D">
              <w:t>harmacist prescribers (Wales)</w:t>
            </w:r>
          </w:p>
        </w:tc>
      </w:tr>
      <w:tr w:rsidR="00854AF7" w:rsidRPr="001B479D" w14:paraId="368A1913" w14:textId="77777777" w:rsidTr="00D1297D">
        <w:trPr>
          <w:trHeight w:val="580"/>
        </w:trPr>
        <w:tc>
          <w:tcPr>
            <w:tcW w:w="1963" w:type="dxa"/>
          </w:tcPr>
          <w:p w14:paraId="29E09104" w14:textId="73AB2393" w:rsidR="00854AF7" w:rsidRPr="001B479D" w:rsidRDefault="00854AF7">
            <w:r w:rsidRPr="00854AF7">
              <w:t>Alshehr</w:t>
            </w:r>
            <w:r w:rsidR="008C426B">
              <w:t>i et al., 2023</w:t>
            </w:r>
          </w:p>
        </w:tc>
        <w:tc>
          <w:tcPr>
            <w:tcW w:w="3612" w:type="dxa"/>
          </w:tcPr>
          <w:p w14:paraId="27280E3C" w14:textId="13A04395" w:rsidR="00854AF7" w:rsidRPr="001B479D" w:rsidRDefault="008C426B">
            <w:r w:rsidRPr="008C426B">
              <w:t>Integration of pharmacist independent prescribers into general practice: a mixed-methods study of pharmacists’ and patients’ views</w:t>
            </w:r>
          </w:p>
        </w:tc>
        <w:tc>
          <w:tcPr>
            <w:tcW w:w="1752" w:type="dxa"/>
          </w:tcPr>
          <w:p w14:paraId="46B6EE16" w14:textId="3D6BF34B" w:rsidR="00854AF7" w:rsidRDefault="008C426B">
            <w:r w:rsidRPr="008C426B">
              <w:t>Pharmacists</w:t>
            </w:r>
          </w:p>
        </w:tc>
        <w:tc>
          <w:tcPr>
            <w:tcW w:w="3200" w:type="dxa"/>
          </w:tcPr>
          <w:p w14:paraId="72D8971C" w14:textId="33BE8310" w:rsidR="00854AF7" w:rsidRPr="001B479D" w:rsidRDefault="00E3454F">
            <w:r>
              <w:t>Mixed methods</w:t>
            </w:r>
            <w:r w:rsidR="00BF4ED2">
              <w:t xml:space="preserve"> (</w:t>
            </w:r>
            <w:r w:rsidR="00583E02">
              <w:t>interviews + questionnaire)</w:t>
            </w:r>
          </w:p>
        </w:tc>
        <w:tc>
          <w:tcPr>
            <w:tcW w:w="3421" w:type="dxa"/>
          </w:tcPr>
          <w:p w14:paraId="7A29F432" w14:textId="244A692D" w:rsidR="00854AF7" w:rsidRPr="001B479D" w:rsidRDefault="00DD2099">
            <w:r>
              <w:t xml:space="preserve">13 </w:t>
            </w:r>
            <w:r w:rsidRPr="00DD2099">
              <w:t>independent pharmacist prescribers</w:t>
            </w:r>
            <w:r>
              <w:t>, patients 77</w:t>
            </w:r>
          </w:p>
        </w:tc>
      </w:tr>
      <w:tr w:rsidR="0003367D" w:rsidRPr="001B479D" w14:paraId="6343BFC9" w14:textId="77777777" w:rsidTr="00D1297D">
        <w:trPr>
          <w:trHeight w:val="580"/>
        </w:trPr>
        <w:tc>
          <w:tcPr>
            <w:tcW w:w="1963" w:type="dxa"/>
            <w:hideMark/>
          </w:tcPr>
          <w:p w14:paraId="4784C6BA" w14:textId="77777777" w:rsidR="001B479D" w:rsidRPr="001B479D" w:rsidRDefault="001B479D">
            <w:r w:rsidRPr="001B479D">
              <w:t>Anchors et al., 2023</w:t>
            </w:r>
          </w:p>
        </w:tc>
        <w:tc>
          <w:tcPr>
            <w:tcW w:w="3612" w:type="dxa"/>
            <w:hideMark/>
          </w:tcPr>
          <w:p w14:paraId="4BC89979" w14:textId="77777777" w:rsidR="001B479D" w:rsidRPr="001B479D" w:rsidRDefault="001B479D">
            <w:r w:rsidRPr="001B479D">
              <w:t>The impact of remote consultations on the health and wellbeing of first contact practitioners</w:t>
            </w:r>
          </w:p>
        </w:tc>
        <w:tc>
          <w:tcPr>
            <w:tcW w:w="1752" w:type="dxa"/>
            <w:hideMark/>
          </w:tcPr>
          <w:p w14:paraId="69B490DE" w14:textId="27AA5694" w:rsidR="001B479D" w:rsidRPr="001B479D" w:rsidRDefault="007D4160">
            <w:r>
              <w:t>FCPP</w:t>
            </w:r>
          </w:p>
        </w:tc>
        <w:tc>
          <w:tcPr>
            <w:tcW w:w="3200" w:type="dxa"/>
            <w:hideMark/>
          </w:tcPr>
          <w:p w14:paraId="4F2693A7" w14:textId="77777777" w:rsidR="001B479D" w:rsidRPr="001B479D" w:rsidRDefault="001B479D">
            <w:r w:rsidRPr="001B479D">
              <w:t>Mixed methods (survey + interviews)</w:t>
            </w:r>
          </w:p>
        </w:tc>
        <w:tc>
          <w:tcPr>
            <w:tcW w:w="3421" w:type="dxa"/>
            <w:hideMark/>
          </w:tcPr>
          <w:p w14:paraId="15FB42F0" w14:textId="77777777" w:rsidR="001B479D" w:rsidRPr="001B479D" w:rsidRDefault="001B479D">
            <w:r w:rsidRPr="001B479D">
              <w:t>109 survey, 16 interviews</w:t>
            </w:r>
          </w:p>
        </w:tc>
      </w:tr>
      <w:tr w:rsidR="0003367D" w:rsidRPr="001B479D" w14:paraId="79C4F819" w14:textId="77777777" w:rsidTr="00D1297D">
        <w:trPr>
          <w:trHeight w:val="580"/>
        </w:trPr>
        <w:tc>
          <w:tcPr>
            <w:tcW w:w="1963" w:type="dxa"/>
            <w:hideMark/>
          </w:tcPr>
          <w:p w14:paraId="7FBE1567" w14:textId="77777777" w:rsidR="001B479D" w:rsidRPr="001B479D" w:rsidRDefault="001B479D">
            <w:r w:rsidRPr="001B479D">
              <w:t>Ashton, 2020</w:t>
            </w:r>
          </w:p>
        </w:tc>
        <w:tc>
          <w:tcPr>
            <w:tcW w:w="3612" w:type="dxa"/>
            <w:hideMark/>
          </w:tcPr>
          <w:p w14:paraId="3A48065B" w14:textId="77777777" w:rsidR="001B479D" w:rsidRPr="001B479D" w:rsidRDefault="001B479D">
            <w:r w:rsidRPr="001B479D">
              <w:t>Does medical uncertainty affect physiotherapist practitioners working within a first contact role?</w:t>
            </w:r>
          </w:p>
        </w:tc>
        <w:tc>
          <w:tcPr>
            <w:tcW w:w="1752" w:type="dxa"/>
            <w:hideMark/>
          </w:tcPr>
          <w:p w14:paraId="7828A74C" w14:textId="396B2542" w:rsidR="001B479D" w:rsidRPr="001B479D" w:rsidRDefault="007D4160">
            <w:r>
              <w:t>FCPP</w:t>
            </w:r>
          </w:p>
        </w:tc>
        <w:tc>
          <w:tcPr>
            <w:tcW w:w="3200" w:type="dxa"/>
            <w:hideMark/>
          </w:tcPr>
          <w:p w14:paraId="4AA7116F" w14:textId="77777777" w:rsidR="001B479D" w:rsidRPr="001B479D" w:rsidRDefault="001B479D">
            <w:r w:rsidRPr="001B479D">
              <w:t>Survey study</w:t>
            </w:r>
          </w:p>
        </w:tc>
        <w:tc>
          <w:tcPr>
            <w:tcW w:w="3421" w:type="dxa"/>
            <w:hideMark/>
          </w:tcPr>
          <w:p w14:paraId="0654AEDD" w14:textId="1C24A2A7" w:rsidR="001B479D" w:rsidRPr="001B479D" w:rsidRDefault="001B479D">
            <w:r w:rsidRPr="001B479D">
              <w:t xml:space="preserve">15 physiotherapist </w:t>
            </w:r>
            <w:r w:rsidR="007D4160">
              <w:t>FCPP</w:t>
            </w:r>
            <w:r w:rsidRPr="001B479D">
              <w:t>s</w:t>
            </w:r>
          </w:p>
        </w:tc>
      </w:tr>
      <w:tr w:rsidR="0003367D" w:rsidRPr="001B479D" w14:paraId="1D611153" w14:textId="77777777" w:rsidTr="00D1297D">
        <w:trPr>
          <w:trHeight w:val="580"/>
        </w:trPr>
        <w:tc>
          <w:tcPr>
            <w:tcW w:w="1963" w:type="dxa"/>
            <w:hideMark/>
          </w:tcPr>
          <w:p w14:paraId="146ED08B" w14:textId="77777777" w:rsidR="001B479D" w:rsidRPr="001B479D" w:rsidRDefault="001B479D">
            <w:r w:rsidRPr="001B479D">
              <w:t>Bartlett., 2022</w:t>
            </w:r>
          </w:p>
        </w:tc>
        <w:tc>
          <w:tcPr>
            <w:tcW w:w="3612" w:type="dxa"/>
            <w:hideMark/>
          </w:tcPr>
          <w:p w14:paraId="7A4328E7" w14:textId="77777777" w:rsidR="001B479D" w:rsidRPr="001B479D" w:rsidRDefault="001B479D">
            <w:r w:rsidRPr="001B479D">
              <w:t>Practice-based pharmacists: considerations for general practices</w:t>
            </w:r>
          </w:p>
        </w:tc>
        <w:tc>
          <w:tcPr>
            <w:tcW w:w="1752" w:type="dxa"/>
            <w:hideMark/>
          </w:tcPr>
          <w:p w14:paraId="7D851FE6" w14:textId="77777777" w:rsidR="001B479D" w:rsidRPr="001B479D" w:rsidRDefault="001B479D">
            <w:r w:rsidRPr="001B479D">
              <w:t>Pharmacists</w:t>
            </w:r>
          </w:p>
        </w:tc>
        <w:tc>
          <w:tcPr>
            <w:tcW w:w="3200" w:type="dxa"/>
            <w:hideMark/>
          </w:tcPr>
          <w:p w14:paraId="7725AFAA" w14:textId="77777777" w:rsidR="001B479D" w:rsidRPr="001B479D" w:rsidRDefault="001B479D">
            <w:r w:rsidRPr="001B479D">
              <w:t>Discussion paper / considerations</w:t>
            </w:r>
          </w:p>
        </w:tc>
        <w:tc>
          <w:tcPr>
            <w:tcW w:w="3421" w:type="dxa"/>
            <w:hideMark/>
          </w:tcPr>
          <w:p w14:paraId="7BD1095C" w14:textId="32EA1282" w:rsidR="001B479D" w:rsidRPr="001B479D" w:rsidRDefault="001B479D">
            <w:r w:rsidRPr="001B479D">
              <w:t>NA</w:t>
            </w:r>
          </w:p>
        </w:tc>
      </w:tr>
      <w:tr w:rsidR="0003367D" w:rsidRPr="001B479D" w14:paraId="16A0BE57" w14:textId="77777777" w:rsidTr="00D1297D">
        <w:trPr>
          <w:trHeight w:val="870"/>
        </w:trPr>
        <w:tc>
          <w:tcPr>
            <w:tcW w:w="1963" w:type="dxa"/>
            <w:hideMark/>
          </w:tcPr>
          <w:p w14:paraId="2FE25D38" w14:textId="77777777" w:rsidR="001B479D" w:rsidRPr="001B479D" w:rsidRDefault="001B479D">
            <w:r w:rsidRPr="001B479D">
              <w:t>Bassett &amp; Jackson, 2020</w:t>
            </w:r>
          </w:p>
        </w:tc>
        <w:tc>
          <w:tcPr>
            <w:tcW w:w="3612" w:type="dxa"/>
            <w:hideMark/>
          </w:tcPr>
          <w:p w14:paraId="1A1EEC70" w14:textId="16AB7F7E" w:rsidR="001B479D" w:rsidRPr="001B479D" w:rsidRDefault="001B479D">
            <w:r w:rsidRPr="001B479D">
              <w:t>Challenges and learning opportunities of pr</w:t>
            </w:r>
            <w:r w:rsidR="00915293">
              <w:t>e-</w:t>
            </w:r>
            <w:r w:rsidRPr="001B479D">
              <w:t xml:space="preserve">registration physiotherapy placements in </w:t>
            </w:r>
            <w:r w:rsidR="007D4160">
              <w:t>FCPP</w:t>
            </w:r>
            <w:r w:rsidRPr="001B479D">
              <w:t xml:space="preserve"> settings</w:t>
            </w:r>
          </w:p>
        </w:tc>
        <w:tc>
          <w:tcPr>
            <w:tcW w:w="1752" w:type="dxa"/>
            <w:hideMark/>
          </w:tcPr>
          <w:p w14:paraId="2F6135EB" w14:textId="506D7D0B" w:rsidR="001B479D" w:rsidRPr="001B479D" w:rsidRDefault="007D4160">
            <w:r>
              <w:t>FCPP</w:t>
            </w:r>
          </w:p>
        </w:tc>
        <w:tc>
          <w:tcPr>
            <w:tcW w:w="3200" w:type="dxa"/>
            <w:hideMark/>
          </w:tcPr>
          <w:p w14:paraId="3F5E38CF" w14:textId="77777777" w:rsidR="001B479D" w:rsidRPr="001B479D" w:rsidRDefault="001B479D">
            <w:r w:rsidRPr="001B479D">
              <w:t>Qualitative interviews</w:t>
            </w:r>
          </w:p>
        </w:tc>
        <w:tc>
          <w:tcPr>
            <w:tcW w:w="3421" w:type="dxa"/>
            <w:hideMark/>
          </w:tcPr>
          <w:p w14:paraId="1CB63F22" w14:textId="53323AEF" w:rsidR="001B479D" w:rsidRPr="001B479D" w:rsidRDefault="001B479D">
            <w:r w:rsidRPr="001B479D">
              <w:t xml:space="preserve">15 MSK </w:t>
            </w:r>
            <w:r w:rsidR="007D4160">
              <w:t>FCPP</w:t>
            </w:r>
            <w:r w:rsidRPr="001B479D">
              <w:t>s</w:t>
            </w:r>
          </w:p>
        </w:tc>
      </w:tr>
      <w:tr w:rsidR="0003367D" w:rsidRPr="001B479D" w14:paraId="27C224D0" w14:textId="77777777" w:rsidTr="00D1297D">
        <w:trPr>
          <w:trHeight w:val="580"/>
        </w:trPr>
        <w:tc>
          <w:tcPr>
            <w:tcW w:w="1963" w:type="dxa"/>
            <w:hideMark/>
          </w:tcPr>
          <w:p w14:paraId="2FB2D1EB" w14:textId="77777777" w:rsidR="001B479D" w:rsidRPr="001B479D" w:rsidRDefault="001B479D">
            <w:r w:rsidRPr="001B479D">
              <w:lastRenderedPageBreak/>
              <w:t>Bassett &amp; Jackson, 2022</w:t>
            </w:r>
          </w:p>
        </w:tc>
        <w:tc>
          <w:tcPr>
            <w:tcW w:w="3612" w:type="dxa"/>
            <w:hideMark/>
          </w:tcPr>
          <w:p w14:paraId="7A2BF4B1" w14:textId="77777777" w:rsidR="001B479D" w:rsidRPr="001B479D" w:rsidRDefault="001B479D">
            <w:r w:rsidRPr="001B479D">
              <w:t>The professional development and career journey into musculoskeletal first contact physiotherapy</w:t>
            </w:r>
          </w:p>
        </w:tc>
        <w:tc>
          <w:tcPr>
            <w:tcW w:w="1752" w:type="dxa"/>
            <w:hideMark/>
          </w:tcPr>
          <w:p w14:paraId="03571FB8" w14:textId="619F5F72" w:rsidR="001B479D" w:rsidRPr="001B479D" w:rsidRDefault="007D4160">
            <w:r>
              <w:t>FCPP</w:t>
            </w:r>
          </w:p>
        </w:tc>
        <w:tc>
          <w:tcPr>
            <w:tcW w:w="3200" w:type="dxa"/>
            <w:hideMark/>
          </w:tcPr>
          <w:p w14:paraId="40687B3C" w14:textId="77777777" w:rsidR="001B479D" w:rsidRPr="001B479D" w:rsidRDefault="001B479D">
            <w:r w:rsidRPr="001B479D">
              <w:t>Qualitative telephone interviews</w:t>
            </w:r>
          </w:p>
        </w:tc>
        <w:tc>
          <w:tcPr>
            <w:tcW w:w="3421" w:type="dxa"/>
            <w:hideMark/>
          </w:tcPr>
          <w:p w14:paraId="034C78C7" w14:textId="1A6F4E5A" w:rsidR="001B479D" w:rsidRPr="001B479D" w:rsidRDefault="001B479D">
            <w:r w:rsidRPr="001B479D">
              <w:t xml:space="preserve">15 MSK </w:t>
            </w:r>
            <w:r w:rsidR="007D4160">
              <w:t>FCPP</w:t>
            </w:r>
            <w:r w:rsidRPr="001B479D">
              <w:t xml:space="preserve">s </w:t>
            </w:r>
          </w:p>
        </w:tc>
      </w:tr>
      <w:tr w:rsidR="0003367D" w:rsidRPr="001B479D" w14:paraId="5DD1D55C" w14:textId="77777777" w:rsidTr="00D1297D">
        <w:trPr>
          <w:trHeight w:val="870"/>
        </w:trPr>
        <w:tc>
          <w:tcPr>
            <w:tcW w:w="1963" w:type="dxa"/>
            <w:hideMark/>
          </w:tcPr>
          <w:p w14:paraId="5E0B1415" w14:textId="77777777" w:rsidR="001B479D" w:rsidRPr="001B479D" w:rsidRDefault="001B479D">
            <w:r w:rsidRPr="001B479D">
              <w:t>Bicker et al., 2024</w:t>
            </w:r>
          </w:p>
        </w:tc>
        <w:tc>
          <w:tcPr>
            <w:tcW w:w="3612" w:type="dxa"/>
            <w:hideMark/>
          </w:tcPr>
          <w:p w14:paraId="6A0E5646" w14:textId="788E422F" w:rsidR="001B479D" w:rsidRPr="001B479D" w:rsidRDefault="001B479D">
            <w:r w:rsidRPr="001B479D">
              <w:t xml:space="preserve">A narrative synthesis of the effectiveness and acceptability of musculoskeletal </w:t>
            </w:r>
            <w:r w:rsidR="007D4160">
              <w:t>FCPP</w:t>
            </w:r>
            <w:r w:rsidRPr="001B479D">
              <w:t xml:space="preserve"> roles in primary care</w:t>
            </w:r>
          </w:p>
        </w:tc>
        <w:tc>
          <w:tcPr>
            <w:tcW w:w="1752" w:type="dxa"/>
            <w:hideMark/>
          </w:tcPr>
          <w:p w14:paraId="4310A3CE" w14:textId="58533C31" w:rsidR="001B479D" w:rsidRPr="001B479D" w:rsidRDefault="007D4160">
            <w:r>
              <w:t>FCPP</w:t>
            </w:r>
          </w:p>
        </w:tc>
        <w:tc>
          <w:tcPr>
            <w:tcW w:w="3200" w:type="dxa"/>
            <w:hideMark/>
          </w:tcPr>
          <w:p w14:paraId="7068F0A5" w14:textId="77777777" w:rsidR="001B479D" w:rsidRPr="001B479D" w:rsidRDefault="001B479D">
            <w:r w:rsidRPr="001B479D">
              <w:t>Narrative synthesis (review)</w:t>
            </w:r>
          </w:p>
        </w:tc>
        <w:tc>
          <w:tcPr>
            <w:tcW w:w="3421" w:type="dxa"/>
            <w:hideMark/>
          </w:tcPr>
          <w:p w14:paraId="04E4EFD8" w14:textId="77777777" w:rsidR="001B479D" w:rsidRPr="001B479D" w:rsidRDefault="001B479D">
            <w:r w:rsidRPr="001B479D">
              <w:t>8 studies</w:t>
            </w:r>
          </w:p>
        </w:tc>
      </w:tr>
      <w:tr w:rsidR="0003367D" w:rsidRPr="001B479D" w14:paraId="2834E3C1" w14:textId="77777777" w:rsidTr="00D1297D">
        <w:trPr>
          <w:trHeight w:val="580"/>
        </w:trPr>
        <w:tc>
          <w:tcPr>
            <w:tcW w:w="1963" w:type="dxa"/>
            <w:hideMark/>
          </w:tcPr>
          <w:p w14:paraId="55F3047C" w14:textId="77777777" w:rsidR="001B479D" w:rsidRPr="001B479D" w:rsidRDefault="001B479D">
            <w:r w:rsidRPr="001B479D">
              <w:t>Bowden et al., 2014</w:t>
            </w:r>
          </w:p>
        </w:tc>
        <w:tc>
          <w:tcPr>
            <w:tcW w:w="3612" w:type="dxa"/>
            <w:hideMark/>
          </w:tcPr>
          <w:p w14:paraId="66FFEF9F" w14:textId="77777777" w:rsidR="001B479D" w:rsidRPr="001B479D" w:rsidRDefault="001B479D">
            <w:r w:rsidRPr="001B479D">
              <w:t>Working on the Edge: Stresses and Rewards of Work in a Front-line Mental Health Service</w:t>
            </w:r>
          </w:p>
        </w:tc>
        <w:tc>
          <w:tcPr>
            <w:tcW w:w="1752" w:type="dxa"/>
            <w:hideMark/>
          </w:tcPr>
          <w:p w14:paraId="03989A28" w14:textId="77777777" w:rsidR="001B479D" w:rsidRPr="001B479D" w:rsidRDefault="001B479D">
            <w:r w:rsidRPr="001B479D">
              <w:t>Link workers</w:t>
            </w:r>
          </w:p>
        </w:tc>
        <w:tc>
          <w:tcPr>
            <w:tcW w:w="3200" w:type="dxa"/>
            <w:hideMark/>
          </w:tcPr>
          <w:p w14:paraId="105E9985" w14:textId="13971FBC" w:rsidR="001B479D" w:rsidRPr="001B479D" w:rsidRDefault="001B479D">
            <w:r w:rsidRPr="001B479D">
              <w:t>Qualitative study (interviews, focus groups)</w:t>
            </w:r>
          </w:p>
        </w:tc>
        <w:tc>
          <w:tcPr>
            <w:tcW w:w="3421" w:type="dxa"/>
            <w:hideMark/>
          </w:tcPr>
          <w:p w14:paraId="18344482" w14:textId="716C48A5" w:rsidR="001B479D" w:rsidRPr="001B479D" w:rsidRDefault="00390F33">
            <w:r>
              <w:t xml:space="preserve">9 </w:t>
            </w:r>
            <w:r w:rsidR="001B479D" w:rsidRPr="001B479D">
              <w:t xml:space="preserve">Front-line mental health </w:t>
            </w:r>
            <w:r w:rsidRPr="001B479D">
              <w:t>link workers</w:t>
            </w:r>
          </w:p>
        </w:tc>
      </w:tr>
      <w:tr w:rsidR="0003367D" w:rsidRPr="001B479D" w14:paraId="03D5EDFD" w14:textId="77777777" w:rsidTr="00D1297D">
        <w:trPr>
          <w:trHeight w:val="580"/>
        </w:trPr>
        <w:tc>
          <w:tcPr>
            <w:tcW w:w="1963" w:type="dxa"/>
            <w:hideMark/>
          </w:tcPr>
          <w:p w14:paraId="10122341" w14:textId="77777777" w:rsidR="001B479D" w:rsidRPr="001B479D" w:rsidRDefault="001B479D">
            <w:r w:rsidRPr="001B479D">
              <w:t>Campbell et al., 2024</w:t>
            </w:r>
          </w:p>
        </w:tc>
        <w:tc>
          <w:tcPr>
            <w:tcW w:w="3612" w:type="dxa"/>
            <w:hideMark/>
          </w:tcPr>
          <w:p w14:paraId="22DF3AAC" w14:textId="77777777" w:rsidR="001B479D" w:rsidRPr="001B479D" w:rsidRDefault="001B479D">
            <w:r w:rsidRPr="001B479D">
              <w:t>Using Twitter (X) to mobilize knowledge for First Contact Physiotherapists: a qualitative study</w:t>
            </w:r>
          </w:p>
        </w:tc>
        <w:tc>
          <w:tcPr>
            <w:tcW w:w="1752" w:type="dxa"/>
            <w:hideMark/>
          </w:tcPr>
          <w:p w14:paraId="68DAABF4" w14:textId="04B7481A" w:rsidR="001B479D" w:rsidRPr="001B479D" w:rsidRDefault="007D4160">
            <w:r>
              <w:t>FCPP</w:t>
            </w:r>
          </w:p>
        </w:tc>
        <w:tc>
          <w:tcPr>
            <w:tcW w:w="3200" w:type="dxa"/>
            <w:hideMark/>
          </w:tcPr>
          <w:p w14:paraId="280396D2" w14:textId="77777777" w:rsidR="001B479D" w:rsidRPr="001B479D" w:rsidRDefault="001B479D">
            <w:r w:rsidRPr="001B479D">
              <w:t>Qualitative interviews</w:t>
            </w:r>
          </w:p>
        </w:tc>
        <w:tc>
          <w:tcPr>
            <w:tcW w:w="3421" w:type="dxa"/>
            <w:hideMark/>
          </w:tcPr>
          <w:p w14:paraId="2CBDAE56" w14:textId="248EBB9F" w:rsidR="001B479D" w:rsidRPr="001B479D" w:rsidRDefault="001B479D">
            <w:r w:rsidRPr="001B479D">
              <w:t xml:space="preserve">19 </w:t>
            </w:r>
            <w:r w:rsidR="007D4160">
              <w:t>FCPP</w:t>
            </w:r>
            <w:r w:rsidRPr="001B479D">
              <w:t>s (England)</w:t>
            </w:r>
          </w:p>
        </w:tc>
      </w:tr>
      <w:tr w:rsidR="0003367D" w:rsidRPr="001B479D" w14:paraId="359ECAF2" w14:textId="77777777" w:rsidTr="00D1297D">
        <w:trPr>
          <w:trHeight w:val="580"/>
        </w:trPr>
        <w:tc>
          <w:tcPr>
            <w:tcW w:w="1963" w:type="dxa"/>
            <w:hideMark/>
          </w:tcPr>
          <w:p w14:paraId="4117C718" w14:textId="77777777" w:rsidR="001B479D" w:rsidRPr="001B479D" w:rsidRDefault="001B479D">
            <w:r w:rsidRPr="001B479D">
              <w:t>Chng et al., 2021</w:t>
            </w:r>
          </w:p>
        </w:tc>
        <w:tc>
          <w:tcPr>
            <w:tcW w:w="3612" w:type="dxa"/>
            <w:hideMark/>
          </w:tcPr>
          <w:p w14:paraId="483DC8CC" w14:textId="77777777" w:rsidR="001B479D" w:rsidRPr="001B479D" w:rsidRDefault="001B479D">
            <w:r w:rsidRPr="001B479D">
              <w:t>Implementing social prescribing in primary care in deprived areas (Deep End Links Worker Programme)</w:t>
            </w:r>
          </w:p>
        </w:tc>
        <w:tc>
          <w:tcPr>
            <w:tcW w:w="1752" w:type="dxa"/>
            <w:hideMark/>
          </w:tcPr>
          <w:p w14:paraId="054D153A" w14:textId="77777777" w:rsidR="001B479D" w:rsidRPr="001B479D" w:rsidRDefault="001B479D">
            <w:r w:rsidRPr="001B479D">
              <w:t>Link workers</w:t>
            </w:r>
          </w:p>
        </w:tc>
        <w:tc>
          <w:tcPr>
            <w:tcW w:w="3200" w:type="dxa"/>
            <w:hideMark/>
          </w:tcPr>
          <w:p w14:paraId="793400BF" w14:textId="77777777" w:rsidR="001B479D" w:rsidRPr="001B479D" w:rsidRDefault="001B479D">
            <w:r w:rsidRPr="001B479D">
              <w:t>Process evaluation (qualitative case study)</w:t>
            </w:r>
          </w:p>
        </w:tc>
        <w:tc>
          <w:tcPr>
            <w:tcW w:w="3421" w:type="dxa"/>
            <w:hideMark/>
          </w:tcPr>
          <w:p w14:paraId="23E864EF" w14:textId="77777777" w:rsidR="00A05BA9" w:rsidRDefault="00A05BA9">
            <w:r>
              <w:t>Lead GPs, link workers</w:t>
            </w:r>
          </w:p>
          <w:p w14:paraId="4A0FD2B2" w14:textId="3BE6E4E8" w:rsidR="001B479D" w:rsidRDefault="004D68D3" w:rsidP="00A05BA9">
            <w:pPr>
              <w:pStyle w:val="ListParagraph"/>
              <w:numPr>
                <w:ilvl w:val="0"/>
                <w:numId w:val="1"/>
              </w:numPr>
            </w:pPr>
            <w:r>
              <w:t>Focus groups 31 participants</w:t>
            </w:r>
          </w:p>
          <w:p w14:paraId="12D0E566" w14:textId="77777777" w:rsidR="004D68D3" w:rsidRDefault="004D68D3" w:rsidP="00A05BA9">
            <w:pPr>
              <w:pStyle w:val="ListParagraph"/>
              <w:numPr>
                <w:ilvl w:val="0"/>
                <w:numId w:val="1"/>
              </w:numPr>
            </w:pPr>
            <w:r>
              <w:t>Interviews with lead staff 14 participants</w:t>
            </w:r>
          </w:p>
          <w:p w14:paraId="5B0DA5CF" w14:textId="75A41D00" w:rsidR="004D68D3" w:rsidRPr="001B479D" w:rsidRDefault="004B315A" w:rsidP="00A05BA9">
            <w:pPr>
              <w:pStyle w:val="ListParagraph"/>
              <w:numPr>
                <w:ilvl w:val="0"/>
                <w:numId w:val="1"/>
              </w:numPr>
            </w:pPr>
            <w:r>
              <w:t>End-of-evaluation interview with lead staff 19 participants</w:t>
            </w:r>
          </w:p>
        </w:tc>
      </w:tr>
      <w:tr w:rsidR="0003367D" w:rsidRPr="001B479D" w14:paraId="636DEDC6" w14:textId="77777777" w:rsidTr="00D1297D">
        <w:trPr>
          <w:trHeight w:val="870"/>
        </w:trPr>
        <w:tc>
          <w:tcPr>
            <w:tcW w:w="1963" w:type="dxa"/>
            <w:hideMark/>
          </w:tcPr>
          <w:p w14:paraId="5E269613" w14:textId="77777777" w:rsidR="001B479D" w:rsidRPr="001B479D" w:rsidRDefault="001B479D">
            <w:r w:rsidRPr="001B479D">
              <w:t>Empson &amp; May, 2024</w:t>
            </w:r>
          </w:p>
        </w:tc>
        <w:tc>
          <w:tcPr>
            <w:tcW w:w="3612" w:type="dxa"/>
            <w:hideMark/>
          </w:tcPr>
          <w:p w14:paraId="09583910" w14:textId="77777777" w:rsidR="001B479D" w:rsidRPr="001B479D" w:rsidRDefault="001B479D">
            <w:r w:rsidRPr="001B479D">
              <w:t>The perceptions of first point of contact roles in primary care: pre-registration students of the allied health professions</w:t>
            </w:r>
          </w:p>
        </w:tc>
        <w:tc>
          <w:tcPr>
            <w:tcW w:w="1752" w:type="dxa"/>
            <w:hideMark/>
          </w:tcPr>
          <w:p w14:paraId="1891CC58" w14:textId="7FB24F3B" w:rsidR="001B479D" w:rsidRPr="001B479D" w:rsidRDefault="007D4160">
            <w:r>
              <w:t>FCPP</w:t>
            </w:r>
          </w:p>
        </w:tc>
        <w:tc>
          <w:tcPr>
            <w:tcW w:w="3200" w:type="dxa"/>
            <w:hideMark/>
          </w:tcPr>
          <w:p w14:paraId="2C5901EB" w14:textId="77777777" w:rsidR="001B479D" w:rsidRPr="001B479D" w:rsidRDefault="001B479D">
            <w:r w:rsidRPr="001B479D">
              <w:t>Qualitative focus groups</w:t>
            </w:r>
          </w:p>
        </w:tc>
        <w:tc>
          <w:tcPr>
            <w:tcW w:w="3421" w:type="dxa"/>
            <w:hideMark/>
          </w:tcPr>
          <w:p w14:paraId="6DAB65D1" w14:textId="77777777" w:rsidR="001B479D" w:rsidRPr="001B479D" w:rsidRDefault="001B479D">
            <w:r w:rsidRPr="001B479D">
              <w:t>22 AHP students</w:t>
            </w:r>
          </w:p>
        </w:tc>
      </w:tr>
      <w:tr w:rsidR="00D1297D" w:rsidRPr="001B479D" w14:paraId="540A36C7" w14:textId="77777777" w:rsidTr="00D1297D">
        <w:trPr>
          <w:trHeight w:val="870"/>
        </w:trPr>
        <w:tc>
          <w:tcPr>
            <w:tcW w:w="1963" w:type="dxa"/>
            <w:hideMark/>
          </w:tcPr>
          <w:p w14:paraId="2529EBD7" w14:textId="77777777" w:rsidR="00D1297D" w:rsidRPr="001B479D" w:rsidRDefault="00D1297D" w:rsidP="00A95910">
            <w:r w:rsidRPr="009C3853">
              <w:t xml:space="preserve">Francetic </w:t>
            </w:r>
            <w:r>
              <w:t>et al., 2022</w:t>
            </w:r>
          </w:p>
        </w:tc>
        <w:tc>
          <w:tcPr>
            <w:tcW w:w="3612" w:type="dxa"/>
            <w:hideMark/>
          </w:tcPr>
          <w:p w14:paraId="54496135" w14:textId="77777777" w:rsidR="00D1297D" w:rsidRPr="001B479D" w:rsidRDefault="00D1297D" w:rsidP="00A95910">
            <w:r w:rsidRPr="001B479D">
              <w:t xml:space="preserve">Skill-mix change and outcomes in primary care: Longitudinal </w:t>
            </w:r>
            <w:r w:rsidRPr="001B479D">
              <w:lastRenderedPageBreak/>
              <w:t>analysis of general practices in England 2015-2019</w:t>
            </w:r>
          </w:p>
        </w:tc>
        <w:tc>
          <w:tcPr>
            <w:tcW w:w="1752" w:type="dxa"/>
            <w:hideMark/>
          </w:tcPr>
          <w:p w14:paraId="1E2320BF" w14:textId="77777777" w:rsidR="00D1297D" w:rsidRPr="001B479D" w:rsidRDefault="00D1297D" w:rsidP="00A95910">
            <w:r w:rsidRPr="001B479D">
              <w:lastRenderedPageBreak/>
              <w:t>Primary care workforce</w:t>
            </w:r>
          </w:p>
        </w:tc>
        <w:tc>
          <w:tcPr>
            <w:tcW w:w="3200" w:type="dxa"/>
            <w:hideMark/>
          </w:tcPr>
          <w:p w14:paraId="44AC07D8" w14:textId="77777777" w:rsidR="00D1297D" w:rsidRPr="001B479D" w:rsidRDefault="00D1297D" w:rsidP="00A95910">
            <w:r w:rsidRPr="001B479D">
              <w:t>Longitudinal analysis</w:t>
            </w:r>
          </w:p>
        </w:tc>
        <w:tc>
          <w:tcPr>
            <w:tcW w:w="3421" w:type="dxa"/>
            <w:hideMark/>
          </w:tcPr>
          <w:p w14:paraId="16B5B5C0" w14:textId="49E009F0" w:rsidR="00D1297D" w:rsidRPr="001B479D" w:rsidRDefault="00BE3426" w:rsidP="00A95910">
            <w:r>
              <w:t>NA</w:t>
            </w:r>
          </w:p>
        </w:tc>
      </w:tr>
      <w:tr w:rsidR="0003367D" w:rsidRPr="001B479D" w14:paraId="3AF3C043" w14:textId="77777777" w:rsidTr="00D1297D">
        <w:trPr>
          <w:trHeight w:val="870"/>
        </w:trPr>
        <w:tc>
          <w:tcPr>
            <w:tcW w:w="1963" w:type="dxa"/>
            <w:hideMark/>
          </w:tcPr>
          <w:p w14:paraId="0B479FAC" w14:textId="77777777" w:rsidR="001B479D" w:rsidRPr="001B479D" w:rsidRDefault="001B479D">
            <w:r w:rsidRPr="001B479D">
              <w:t>Frost et al., 2022</w:t>
            </w:r>
          </w:p>
        </w:tc>
        <w:tc>
          <w:tcPr>
            <w:tcW w:w="3612" w:type="dxa"/>
            <w:hideMark/>
          </w:tcPr>
          <w:p w14:paraId="55C53BAF" w14:textId="77777777" w:rsidR="001B479D" w:rsidRPr="001B479D" w:rsidRDefault="001B479D">
            <w:r w:rsidRPr="001B479D">
              <w:t>Advanced Practice Physiotherapists and the implementation of the JIGSAW-E model for osteoarthritis management in Scottish primary care</w:t>
            </w:r>
          </w:p>
        </w:tc>
        <w:tc>
          <w:tcPr>
            <w:tcW w:w="1752" w:type="dxa"/>
            <w:hideMark/>
          </w:tcPr>
          <w:p w14:paraId="0A8F9D3E" w14:textId="05F2DC2E" w:rsidR="001B479D" w:rsidRPr="001B479D" w:rsidRDefault="001B479D">
            <w:r w:rsidRPr="001B479D">
              <w:t xml:space="preserve">APP / </w:t>
            </w:r>
            <w:r w:rsidR="007D4160">
              <w:t>FCPP</w:t>
            </w:r>
          </w:p>
        </w:tc>
        <w:tc>
          <w:tcPr>
            <w:tcW w:w="3200" w:type="dxa"/>
            <w:hideMark/>
          </w:tcPr>
          <w:p w14:paraId="428FFFE2" w14:textId="77777777" w:rsidR="001B479D" w:rsidRPr="001B479D" w:rsidRDefault="001B479D">
            <w:r w:rsidRPr="001B479D">
              <w:t>Qualitative interviews + workshop</w:t>
            </w:r>
          </w:p>
        </w:tc>
        <w:tc>
          <w:tcPr>
            <w:tcW w:w="3421" w:type="dxa"/>
            <w:hideMark/>
          </w:tcPr>
          <w:p w14:paraId="44ABBCFE" w14:textId="77777777" w:rsidR="00174F5D" w:rsidRDefault="00174F5D" w:rsidP="00174F5D">
            <w:r>
              <w:t xml:space="preserve">6 general practitioners </w:t>
            </w:r>
          </w:p>
          <w:p w14:paraId="625A0145" w14:textId="77777777" w:rsidR="00174F5D" w:rsidRDefault="00174F5D" w:rsidP="00174F5D">
            <w:r>
              <w:t xml:space="preserve">8 APPs were interviewed. </w:t>
            </w:r>
          </w:p>
          <w:p w14:paraId="5B201B87" w14:textId="34036E26" w:rsidR="00174F5D" w:rsidRPr="001B479D" w:rsidRDefault="00174F5D" w:rsidP="00174F5D">
            <w:r>
              <w:t xml:space="preserve">23 practitioners attended the workshop </w:t>
            </w:r>
          </w:p>
          <w:p w14:paraId="295848F6" w14:textId="4838C817" w:rsidR="001B479D" w:rsidRPr="001B479D" w:rsidRDefault="001B479D" w:rsidP="00174F5D"/>
        </w:tc>
      </w:tr>
      <w:tr w:rsidR="0003367D" w:rsidRPr="001B479D" w14:paraId="350DE4A2" w14:textId="77777777" w:rsidTr="00D1297D">
        <w:trPr>
          <w:trHeight w:val="580"/>
        </w:trPr>
        <w:tc>
          <w:tcPr>
            <w:tcW w:w="1963" w:type="dxa"/>
            <w:hideMark/>
          </w:tcPr>
          <w:p w14:paraId="34239B57" w14:textId="77777777" w:rsidR="001B479D" w:rsidRPr="001B479D" w:rsidRDefault="001B479D">
            <w:r w:rsidRPr="001B479D">
              <w:t>Goodwin et al., 2021</w:t>
            </w:r>
          </w:p>
        </w:tc>
        <w:tc>
          <w:tcPr>
            <w:tcW w:w="3612" w:type="dxa"/>
            <w:hideMark/>
          </w:tcPr>
          <w:p w14:paraId="550B19A4" w14:textId="73E30DDE" w:rsidR="001B479D" w:rsidRPr="001B479D" w:rsidRDefault="001B479D">
            <w:r w:rsidRPr="001B479D">
              <w:t>Evaluation of the First Contact Physiotherapy (</w:t>
            </w:r>
            <w:r w:rsidR="007D4160">
              <w:t>FCPP</w:t>
            </w:r>
            <w:r w:rsidRPr="001B479D">
              <w:t>) model of primary care: qualitative insight</w:t>
            </w:r>
          </w:p>
        </w:tc>
        <w:tc>
          <w:tcPr>
            <w:tcW w:w="1752" w:type="dxa"/>
            <w:hideMark/>
          </w:tcPr>
          <w:p w14:paraId="25E39BE5" w14:textId="29572CED" w:rsidR="001B479D" w:rsidRPr="001B479D" w:rsidRDefault="007D4160">
            <w:r>
              <w:t>FCPP</w:t>
            </w:r>
          </w:p>
        </w:tc>
        <w:tc>
          <w:tcPr>
            <w:tcW w:w="3200" w:type="dxa"/>
            <w:hideMark/>
          </w:tcPr>
          <w:p w14:paraId="27E06893" w14:textId="77777777" w:rsidR="001B479D" w:rsidRPr="001B479D" w:rsidRDefault="001B479D">
            <w:r w:rsidRPr="001B479D">
              <w:t>Qualitative evaluation</w:t>
            </w:r>
          </w:p>
        </w:tc>
        <w:tc>
          <w:tcPr>
            <w:tcW w:w="3421" w:type="dxa"/>
            <w:hideMark/>
          </w:tcPr>
          <w:p w14:paraId="671894B5" w14:textId="4E52FFCC" w:rsidR="001B479D" w:rsidRPr="001B479D" w:rsidRDefault="001B479D">
            <w:r w:rsidRPr="001B479D">
              <w:t xml:space="preserve">39 participants (patients, GPs, </w:t>
            </w:r>
            <w:r w:rsidR="007D4160">
              <w:t>FCPP</w:t>
            </w:r>
            <w:r w:rsidRPr="001B479D">
              <w:t>s, staff)</w:t>
            </w:r>
          </w:p>
        </w:tc>
      </w:tr>
      <w:tr w:rsidR="0003367D" w:rsidRPr="001B479D" w14:paraId="164826DC" w14:textId="77777777" w:rsidTr="00D1297D">
        <w:trPr>
          <w:trHeight w:val="580"/>
        </w:trPr>
        <w:tc>
          <w:tcPr>
            <w:tcW w:w="1963" w:type="dxa"/>
            <w:hideMark/>
          </w:tcPr>
          <w:p w14:paraId="7108DE82" w14:textId="77777777" w:rsidR="001B479D" w:rsidRPr="001B479D" w:rsidRDefault="001B479D">
            <w:r w:rsidRPr="001B479D">
              <w:t>Goodwin et al., 2023</w:t>
            </w:r>
          </w:p>
        </w:tc>
        <w:tc>
          <w:tcPr>
            <w:tcW w:w="3612" w:type="dxa"/>
            <w:hideMark/>
          </w:tcPr>
          <w:p w14:paraId="7C4D2240" w14:textId="77777777" w:rsidR="001B479D" w:rsidRPr="001B479D" w:rsidRDefault="001B479D">
            <w:r w:rsidRPr="001B479D">
              <w:t>Dealing with uncertainty as a first contact practitioner: a mixed-methods evaluation</w:t>
            </w:r>
          </w:p>
        </w:tc>
        <w:tc>
          <w:tcPr>
            <w:tcW w:w="1752" w:type="dxa"/>
            <w:hideMark/>
          </w:tcPr>
          <w:p w14:paraId="3627E95C" w14:textId="75B8CA3E" w:rsidR="001B479D" w:rsidRPr="001B479D" w:rsidRDefault="007D4160">
            <w:r>
              <w:t>FCPP</w:t>
            </w:r>
          </w:p>
        </w:tc>
        <w:tc>
          <w:tcPr>
            <w:tcW w:w="3200" w:type="dxa"/>
            <w:hideMark/>
          </w:tcPr>
          <w:p w14:paraId="34304EDB" w14:textId="77777777" w:rsidR="001B479D" w:rsidRPr="001B479D" w:rsidRDefault="001B479D">
            <w:r w:rsidRPr="001B479D">
              <w:t>Mixed methods (survey + focus groups)</w:t>
            </w:r>
          </w:p>
        </w:tc>
        <w:tc>
          <w:tcPr>
            <w:tcW w:w="3421" w:type="dxa"/>
            <w:hideMark/>
          </w:tcPr>
          <w:p w14:paraId="0683A544" w14:textId="77777777" w:rsidR="001809CE" w:rsidRDefault="001809CE">
            <w:r>
              <w:t>FCPPs</w:t>
            </w:r>
          </w:p>
          <w:p w14:paraId="39B533D3" w14:textId="40F7D110" w:rsidR="001809CE" w:rsidRDefault="001809CE">
            <w:r>
              <w:t>19 s</w:t>
            </w:r>
            <w:r w:rsidR="001B479D" w:rsidRPr="001B479D">
              <w:t xml:space="preserve">urvey </w:t>
            </w:r>
            <w:r>
              <w:t>response</w:t>
            </w:r>
          </w:p>
          <w:p w14:paraId="3C4DF8A2" w14:textId="41BC57B3" w:rsidR="001B479D" w:rsidRPr="001B479D" w:rsidRDefault="00A016C8">
            <w:r>
              <w:t>Two f</w:t>
            </w:r>
            <w:r w:rsidR="001B479D" w:rsidRPr="001B479D">
              <w:t>ocus group</w:t>
            </w:r>
            <w:r>
              <w:t>s</w:t>
            </w:r>
            <w:r w:rsidR="001B479D" w:rsidRPr="001B479D">
              <w:t xml:space="preserve"> of </w:t>
            </w:r>
            <w:r>
              <w:t xml:space="preserve"> 8 </w:t>
            </w:r>
            <w:r w:rsidR="007D4160">
              <w:t>FCPP</w:t>
            </w:r>
            <w:r w:rsidR="001B479D" w:rsidRPr="001B479D">
              <w:t>s</w:t>
            </w:r>
          </w:p>
        </w:tc>
      </w:tr>
      <w:tr w:rsidR="0003367D" w:rsidRPr="001B479D" w14:paraId="199ABCC6" w14:textId="77777777" w:rsidTr="00D1297D">
        <w:trPr>
          <w:trHeight w:val="870"/>
        </w:trPr>
        <w:tc>
          <w:tcPr>
            <w:tcW w:w="1963" w:type="dxa"/>
            <w:hideMark/>
          </w:tcPr>
          <w:p w14:paraId="69078EC0" w14:textId="77777777" w:rsidR="001B479D" w:rsidRPr="001B479D" w:rsidRDefault="001B479D">
            <w:r w:rsidRPr="001B479D">
              <w:t>Greenhalgh et al., 2020</w:t>
            </w:r>
          </w:p>
        </w:tc>
        <w:tc>
          <w:tcPr>
            <w:tcW w:w="3612" w:type="dxa"/>
            <w:hideMark/>
          </w:tcPr>
          <w:p w14:paraId="61FC4ADE" w14:textId="77777777" w:rsidR="001B479D" w:rsidRPr="001B479D" w:rsidRDefault="001B479D">
            <w:r w:rsidRPr="001B479D">
              <w:t>A qualitative study to explore the experiences of first contact physiotherapy practitioners in the NHS and their experiences of their role</w:t>
            </w:r>
          </w:p>
        </w:tc>
        <w:tc>
          <w:tcPr>
            <w:tcW w:w="1752" w:type="dxa"/>
            <w:hideMark/>
          </w:tcPr>
          <w:p w14:paraId="26D10ECD" w14:textId="5CEC7C3F" w:rsidR="001B479D" w:rsidRPr="001B479D" w:rsidRDefault="007D4160">
            <w:r>
              <w:t>FCPP</w:t>
            </w:r>
            <w:r w:rsidR="001B479D" w:rsidRPr="001B479D">
              <w:t xml:space="preserve"> </w:t>
            </w:r>
          </w:p>
        </w:tc>
        <w:tc>
          <w:tcPr>
            <w:tcW w:w="3200" w:type="dxa"/>
            <w:hideMark/>
          </w:tcPr>
          <w:p w14:paraId="3D319462" w14:textId="77777777" w:rsidR="001B479D" w:rsidRPr="001B479D" w:rsidRDefault="001B479D">
            <w:r w:rsidRPr="001B479D">
              <w:t>Qualitative study</w:t>
            </w:r>
          </w:p>
        </w:tc>
        <w:tc>
          <w:tcPr>
            <w:tcW w:w="3421" w:type="dxa"/>
            <w:hideMark/>
          </w:tcPr>
          <w:p w14:paraId="32163923" w14:textId="5376C3BB" w:rsidR="001B479D" w:rsidRPr="001B479D" w:rsidRDefault="001B479D">
            <w:r w:rsidRPr="001B479D">
              <w:t xml:space="preserve">10 </w:t>
            </w:r>
            <w:r w:rsidR="007D4160">
              <w:t>FCPP</w:t>
            </w:r>
            <w:r w:rsidRPr="001B479D">
              <w:t>s (</w:t>
            </w:r>
            <w:r w:rsidR="00F441A1" w:rsidRPr="001B479D">
              <w:t>Northwest</w:t>
            </w:r>
            <w:r w:rsidRPr="001B479D">
              <w:t xml:space="preserve"> England)</w:t>
            </w:r>
          </w:p>
        </w:tc>
      </w:tr>
      <w:tr w:rsidR="0003367D" w:rsidRPr="001B479D" w14:paraId="33953863" w14:textId="77777777" w:rsidTr="00D1297D">
        <w:trPr>
          <w:trHeight w:val="870"/>
        </w:trPr>
        <w:tc>
          <w:tcPr>
            <w:tcW w:w="1963" w:type="dxa"/>
            <w:hideMark/>
          </w:tcPr>
          <w:p w14:paraId="6048AF3A" w14:textId="77777777" w:rsidR="001B479D" w:rsidRPr="001B479D" w:rsidRDefault="001B479D">
            <w:r w:rsidRPr="001B479D">
              <w:t>Griffith et al., 2021</w:t>
            </w:r>
          </w:p>
        </w:tc>
        <w:tc>
          <w:tcPr>
            <w:tcW w:w="3612" w:type="dxa"/>
            <w:hideMark/>
          </w:tcPr>
          <w:p w14:paraId="5F771FDB" w14:textId="77777777" w:rsidR="001B479D" w:rsidRPr="001B479D" w:rsidRDefault="001B479D">
            <w:r w:rsidRPr="001B479D">
              <w:t>Link working at the intersections: an ethnographic exploration of delivering social prescribing in primary care</w:t>
            </w:r>
          </w:p>
        </w:tc>
        <w:tc>
          <w:tcPr>
            <w:tcW w:w="1752" w:type="dxa"/>
            <w:hideMark/>
          </w:tcPr>
          <w:p w14:paraId="780E01F3" w14:textId="77777777" w:rsidR="001B479D" w:rsidRPr="001B479D" w:rsidRDefault="001B479D">
            <w:r w:rsidRPr="001B479D">
              <w:t>Link workers</w:t>
            </w:r>
          </w:p>
        </w:tc>
        <w:tc>
          <w:tcPr>
            <w:tcW w:w="3200" w:type="dxa"/>
            <w:hideMark/>
          </w:tcPr>
          <w:p w14:paraId="4C6DCEF9" w14:textId="77777777" w:rsidR="001B479D" w:rsidRPr="001B479D" w:rsidRDefault="001B479D">
            <w:r w:rsidRPr="001B479D">
              <w:t>Ethnographic study</w:t>
            </w:r>
          </w:p>
        </w:tc>
        <w:tc>
          <w:tcPr>
            <w:tcW w:w="3421" w:type="dxa"/>
            <w:hideMark/>
          </w:tcPr>
          <w:p w14:paraId="530138CA" w14:textId="77777777" w:rsidR="00F76B0E" w:rsidRDefault="00F76B0E">
            <w:r>
              <w:t>Link workers</w:t>
            </w:r>
          </w:p>
          <w:p w14:paraId="3BA94BBD" w14:textId="77777777" w:rsidR="00F76B0E" w:rsidRDefault="001B479D">
            <w:r w:rsidRPr="001B479D">
              <w:t xml:space="preserve">24 observations, </w:t>
            </w:r>
          </w:p>
          <w:p w14:paraId="60BF49F6" w14:textId="77777777" w:rsidR="00F76B0E" w:rsidRDefault="001B479D">
            <w:r w:rsidRPr="001B479D">
              <w:t xml:space="preserve">5 interviews, </w:t>
            </w:r>
          </w:p>
          <w:p w14:paraId="2BA9FE80" w14:textId="66A10F0C" w:rsidR="001B479D" w:rsidRPr="001B479D" w:rsidRDefault="004254E0">
            <w:r>
              <w:t xml:space="preserve">Three focus groups with </w:t>
            </w:r>
            <w:r w:rsidR="001B479D" w:rsidRPr="001B479D">
              <w:t>17</w:t>
            </w:r>
            <w:r>
              <w:t xml:space="preserve"> </w:t>
            </w:r>
            <w:r w:rsidR="001B479D" w:rsidRPr="001B479D">
              <w:t>participants</w:t>
            </w:r>
          </w:p>
        </w:tc>
      </w:tr>
      <w:tr w:rsidR="0003367D" w:rsidRPr="001B479D" w14:paraId="2FA958A8" w14:textId="77777777" w:rsidTr="00D1297D">
        <w:trPr>
          <w:trHeight w:val="580"/>
        </w:trPr>
        <w:tc>
          <w:tcPr>
            <w:tcW w:w="1963" w:type="dxa"/>
            <w:hideMark/>
          </w:tcPr>
          <w:p w14:paraId="7EA0F72B" w14:textId="77777777" w:rsidR="001B479D" w:rsidRPr="001B479D" w:rsidRDefault="001B479D">
            <w:r w:rsidRPr="001B479D">
              <w:t>Halls et al., 2020</w:t>
            </w:r>
          </w:p>
        </w:tc>
        <w:tc>
          <w:tcPr>
            <w:tcW w:w="3612" w:type="dxa"/>
            <w:hideMark/>
          </w:tcPr>
          <w:p w14:paraId="00371839" w14:textId="77777777" w:rsidR="001B479D" w:rsidRPr="001B479D" w:rsidRDefault="001B479D">
            <w:r w:rsidRPr="001B479D">
              <w:t>Provision of first contact physiotherapy in primary care across the UK: a survey of the service</w:t>
            </w:r>
          </w:p>
        </w:tc>
        <w:tc>
          <w:tcPr>
            <w:tcW w:w="1752" w:type="dxa"/>
            <w:hideMark/>
          </w:tcPr>
          <w:p w14:paraId="5CA8EFE3" w14:textId="3FCBFF26" w:rsidR="001B479D" w:rsidRPr="001B479D" w:rsidRDefault="007D4160">
            <w:r>
              <w:t>FCPP</w:t>
            </w:r>
          </w:p>
        </w:tc>
        <w:tc>
          <w:tcPr>
            <w:tcW w:w="3200" w:type="dxa"/>
            <w:hideMark/>
          </w:tcPr>
          <w:p w14:paraId="5807C59C" w14:textId="77777777" w:rsidR="001B479D" w:rsidRPr="001B479D" w:rsidRDefault="001B479D">
            <w:r w:rsidRPr="001B479D">
              <w:t>National survey</w:t>
            </w:r>
          </w:p>
        </w:tc>
        <w:tc>
          <w:tcPr>
            <w:tcW w:w="3421" w:type="dxa"/>
            <w:hideMark/>
          </w:tcPr>
          <w:p w14:paraId="4D959ADD" w14:textId="77777777" w:rsidR="001B479D" w:rsidRDefault="001B479D">
            <w:r w:rsidRPr="001B479D">
              <w:t xml:space="preserve">102 </w:t>
            </w:r>
            <w:r w:rsidR="004D29A6">
              <w:t>survey responses</w:t>
            </w:r>
          </w:p>
          <w:p w14:paraId="105880DA" w14:textId="77777777" w:rsidR="00E84A47" w:rsidRDefault="00E84A47">
            <w:r>
              <w:t>32 service managers</w:t>
            </w:r>
          </w:p>
          <w:p w14:paraId="3D34DA59" w14:textId="1FE324F2" w:rsidR="00E84A47" w:rsidRPr="001B479D" w:rsidRDefault="00E84A47">
            <w:r>
              <w:t>70 FCP</w:t>
            </w:r>
            <w:r w:rsidR="00507F15">
              <w:t>P</w:t>
            </w:r>
            <w:r>
              <w:t>s</w:t>
            </w:r>
          </w:p>
        </w:tc>
      </w:tr>
      <w:tr w:rsidR="0003367D" w:rsidRPr="001B479D" w14:paraId="74B20AEC" w14:textId="77777777" w:rsidTr="00D1297D">
        <w:trPr>
          <w:trHeight w:val="870"/>
        </w:trPr>
        <w:tc>
          <w:tcPr>
            <w:tcW w:w="1963" w:type="dxa"/>
            <w:hideMark/>
          </w:tcPr>
          <w:p w14:paraId="0EBAF415" w14:textId="77777777" w:rsidR="001B479D" w:rsidRPr="001B479D" w:rsidRDefault="001B479D">
            <w:r w:rsidRPr="001B479D">
              <w:lastRenderedPageBreak/>
              <w:t>Hassan et al., 2023</w:t>
            </w:r>
          </w:p>
        </w:tc>
        <w:tc>
          <w:tcPr>
            <w:tcW w:w="3612" w:type="dxa"/>
            <w:hideMark/>
          </w:tcPr>
          <w:p w14:paraId="3532954F" w14:textId="77777777" w:rsidR="001B479D" w:rsidRPr="001B479D" w:rsidRDefault="001B479D">
            <w:r w:rsidRPr="001B479D">
              <w:t>An exploration of general practice pharmacists views on their role in general practice: a cross-sectional questionnaire study</w:t>
            </w:r>
          </w:p>
        </w:tc>
        <w:tc>
          <w:tcPr>
            <w:tcW w:w="1752" w:type="dxa"/>
            <w:hideMark/>
          </w:tcPr>
          <w:p w14:paraId="7096BCB5" w14:textId="77777777" w:rsidR="001B479D" w:rsidRPr="001B479D" w:rsidRDefault="001B479D">
            <w:r w:rsidRPr="001B479D">
              <w:t>Pharmacists</w:t>
            </w:r>
          </w:p>
        </w:tc>
        <w:tc>
          <w:tcPr>
            <w:tcW w:w="3200" w:type="dxa"/>
            <w:hideMark/>
          </w:tcPr>
          <w:p w14:paraId="61D250C1" w14:textId="77777777" w:rsidR="001B479D" w:rsidRPr="001B479D" w:rsidRDefault="001B479D">
            <w:r w:rsidRPr="001B479D">
              <w:t>Cross-sectional questionnaire</w:t>
            </w:r>
          </w:p>
        </w:tc>
        <w:tc>
          <w:tcPr>
            <w:tcW w:w="3421" w:type="dxa"/>
            <w:hideMark/>
          </w:tcPr>
          <w:p w14:paraId="5C70F69F" w14:textId="77777777" w:rsidR="001B479D" w:rsidRPr="001B479D" w:rsidRDefault="001B479D">
            <w:r w:rsidRPr="001B479D">
              <w:t xml:space="preserve">155 GPPs </w:t>
            </w:r>
          </w:p>
        </w:tc>
      </w:tr>
      <w:tr w:rsidR="0003367D" w:rsidRPr="001B479D" w14:paraId="2FD7B08B" w14:textId="77777777" w:rsidTr="00D1297D">
        <w:trPr>
          <w:trHeight w:val="580"/>
        </w:trPr>
        <w:tc>
          <w:tcPr>
            <w:tcW w:w="1963" w:type="dxa"/>
            <w:hideMark/>
          </w:tcPr>
          <w:p w14:paraId="6D5A05C7" w14:textId="265B04F6" w:rsidR="001B479D" w:rsidRPr="001B479D" w:rsidRDefault="001B479D">
            <w:r w:rsidRPr="001B479D">
              <w:t>Ingram et al., 202</w:t>
            </w:r>
            <w:r w:rsidR="009F73C4">
              <w:t>1</w:t>
            </w:r>
          </w:p>
        </w:tc>
        <w:tc>
          <w:tcPr>
            <w:tcW w:w="3612" w:type="dxa"/>
            <w:hideMark/>
          </w:tcPr>
          <w:p w14:paraId="319CA1D9" w14:textId="77777777" w:rsidR="001B479D" w:rsidRPr="001B479D" w:rsidRDefault="001B479D">
            <w:r w:rsidRPr="001B479D">
              <w:t>Implementation of a provider-based musculoskeletal first contact physiotherapy service</w:t>
            </w:r>
          </w:p>
        </w:tc>
        <w:tc>
          <w:tcPr>
            <w:tcW w:w="1752" w:type="dxa"/>
            <w:hideMark/>
          </w:tcPr>
          <w:p w14:paraId="60F9D3BA" w14:textId="110711BB" w:rsidR="001B479D" w:rsidRPr="001B479D" w:rsidRDefault="007D4160">
            <w:r>
              <w:t>FCPP</w:t>
            </w:r>
          </w:p>
        </w:tc>
        <w:tc>
          <w:tcPr>
            <w:tcW w:w="3200" w:type="dxa"/>
            <w:hideMark/>
          </w:tcPr>
          <w:p w14:paraId="6B3C74DD" w14:textId="77777777" w:rsidR="001B479D" w:rsidRPr="001B479D" w:rsidRDefault="001B479D">
            <w:r w:rsidRPr="001B479D">
              <w:t>Implementation case study</w:t>
            </w:r>
          </w:p>
        </w:tc>
        <w:tc>
          <w:tcPr>
            <w:tcW w:w="3421" w:type="dxa"/>
            <w:hideMark/>
          </w:tcPr>
          <w:p w14:paraId="095C2A84" w14:textId="4B3F2F89" w:rsidR="001B479D" w:rsidRPr="001B479D" w:rsidRDefault="009F73C4">
            <w:r>
              <w:t>NA</w:t>
            </w:r>
          </w:p>
        </w:tc>
      </w:tr>
      <w:tr w:rsidR="0003367D" w:rsidRPr="001B479D" w14:paraId="213CBB93" w14:textId="77777777" w:rsidTr="00D1297D">
        <w:trPr>
          <w:trHeight w:val="870"/>
        </w:trPr>
        <w:tc>
          <w:tcPr>
            <w:tcW w:w="1963" w:type="dxa"/>
            <w:hideMark/>
          </w:tcPr>
          <w:p w14:paraId="009C8CE2" w14:textId="77777777" w:rsidR="001B479D" w:rsidRPr="001B479D" w:rsidRDefault="001B479D">
            <w:r w:rsidRPr="001B479D">
              <w:t>Ingram et al., 2023</w:t>
            </w:r>
          </w:p>
        </w:tc>
        <w:tc>
          <w:tcPr>
            <w:tcW w:w="3612" w:type="dxa"/>
            <w:hideMark/>
          </w:tcPr>
          <w:p w14:paraId="10D5590D" w14:textId="77777777" w:rsidR="001B479D" w:rsidRPr="001B479D" w:rsidRDefault="001B479D">
            <w:r w:rsidRPr="001B479D">
              <w:t>The experiences of uncertainty amongst musculoskeletal physiotherapists in first contact practitioner roles</w:t>
            </w:r>
          </w:p>
        </w:tc>
        <w:tc>
          <w:tcPr>
            <w:tcW w:w="1752" w:type="dxa"/>
            <w:hideMark/>
          </w:tcPr>
          <w:p w14:paraId="63C5FBDF" w14:textId="4DA5DBF2" w:rsidR="001B479D" w:rsidRPr="001B479D" w:rsidRDefault="007D4160">
            <w:r>
              <w:t>FCPP</w:t>
            </w:r>
          </w:p>
        </w:tc>
        <w:tc>
          <w:tcPr>
            <w:tcW w:w="3200" w:type="dxa"/>
            <w:hideMark/>
          </w:tcPr>
          <w:p w14:paraId="3D5C8F8A" w14:textId="77777777" w:rsidR="001B479D" w:rsidRPr="001B479D" w:rsidRDefault="001B479D">
            <w:r w:rsidRPr="001B479D">
              <w:t>Qualitative phenomenology</w:t>
            </w:r>
          </w:p>
        </w:tc>
        <w:tc>
          <w:tcPr>
            <w:tcW w:w="3421" w:type="dxa"/>
            <w:hideMark/>
          </w:tcPr>
          <w:p w14:paraId="22FB641F" w14:textId="15E971C5" w:rsidR="001B479D" w:rsidRPr="001B479D" w:rsidRDefault="001B479D">
            <w:r w:rsidRPr="001B479D">
              <w:t xml:space="preserve">8 MSK </w:t>
            </w:r>
            <w:r w:rsidR="007D4160">
              <w:t>FCPP</w:t>
            </w:r>
            <w:r w:rsidRPr="001B479D">
              <w:t>s</w:t>
            </w:r>
          </w:p>
        </w:tc>
      </w:tr>
      <w:tr w:rsidR="0003367D" w:rsidRPr="001B479D" w14:paraId="43571549" w14:textId="77777777" w:rsidTr="00D1297D">
        <w:trPr>
          <w:trHeight w:val="870"/>
        </w:trPr>
        <w:tc>
          <w:tcPr>
            <w:tcW w:w="1963" w:type="dxa"/>
            <w:hideMark/>
          </w:tcPr>
          <w:p w14:paraId="31F4C6BA" w14:textId="77777777" w:rsidR="001B479D" w:rsidRPr="001B479D" w:rsidRDefault="001B479D">
            <w:r w:rsidRPr="001B479D">
              <w:t>Ingram et al., 2024</w:t>
            </w:r>
          </w:p>
        </w:tc>
        <w:tc>
          <w:tcPr>
            <w:tcW w:w="3612" w:type="dxa"/>
            <w:hideMark/>
          </w:tcPr>
          <w:p w14:paraId="16789C9F" w14:textId="77777777" w:rsidR="001B479D" w:rsidRPr="001B479D" w:rsidRDefault="001B479D">
            <w:r w:rsidRPr="001B479D">
              <w:t>The experiences of uncertainty amongst Musculoskeletal Physiotherapists in First Contact Practitioner roles (conference abstract)</w:t>
            </w:r>
          </w:p>
        </w:tc>
        <w:tc>
          <w:tcPr>
            <w:tcW w:w="1752" w:type="dxa"/>
            <w:hideMark/>
          </w:tcPr>
          <w:p w14:paraId="2C1D4B71" w14:textId="1B74CFF2" w:rsidR="001B479D" w:rsidRPr="001B479D" w:rsidRDefault="007D4160">
            <w:r>
              <w:t>FCPP</w:t>
            </w:r>
          </w:p>
        </w:tc>
        <w:tc>
          <w:tcPr>
            <w:tcW w:w="3200" w:type="dxa"/>
            <w:hideMark/>
          </w:tcPr>
          <w:p w14:paraId="7AE3F30E" w14:textId="77777777" w:rsidR="001B479D" w:rsidRPr="001B479D" w:rsidRDefault="001B479D">
            <w:r w:rsidRPr="001B479D">
              <w:t>Qualitative phenomenology (conference abstract)</w:t>
            </w:r>
          </w:p>
        </w:tc>
        <w:tc>
          <w:tcPr>
            <w:tcW w:w="3421" w:type="dxa"/>
            <w:hideMark/>
          </w:tcPr>
          <w:p w14:paraId="15F06B75" w14:textId="7CC2D3E0" w:rsidR="001B479D" w:rsidRPr="001B479D" w:rsidRDefault="001B479D">
            <w:r w:rsidRPr="001B479D">
              <w:t xml:space="preserve">8 MSK </w:t>
            </w:r>
            <w:r w:rsidR="007D4160">
              <w:t>FCPP</w:t>
            </w:r>
            <w:r w:rsidRPr="001B479D">
              <w:t>s</w:t>
            </w:r>
          </w:p>
        </w:tc>
      </w:tr>
      <w:tr w:rsidR="0003367D" w:rsidRPr="001B479D" w14:paraId="06CADF3A" w14:textId="77777777" w:rsidTr="00D1297D">
        <w:trPr>
          <w:trHeight w:val="580"/>
        </w:trPr>
        <w:tc>
          <w:tcPr>
            <w:tcW w:w="1963" w:type="dxa"/>
            <w:hideMark/>
          </w:tcPr>
          <w:p w14:paraId="7ED86AAE" w14:textId="77777777" w:rsidR="001B479D" w:rsidRPr="001B479D" w:rsidRDefault="001B479D">
            <w:r w:rsidRPr="001B479D">
              <w:t>Iqbal &amp; Allinson, 2019</w:t>
            </w:r>
          </w:p>
        </w:tc>
        <w:tc>
          <w:tcPr>
            <w:tcW w:w="3612" w:type="dxa"/>
            <w:hideMark/>
          </w:tcPr>
          <w:p w14:paraId="4F819B42" w14:textId="77777777" w:rsidR="001B479D" w:rsidRPr="001B479D" w:rsidRDefault="001B479D">
            <w:r w:rsidRPr="001B479D">
              <w:t>Evaluation of pharmacists working in a GP practice in South Wales</w:t>
            </w:r>
          </w:p>
        </w:tc>
        <w:tc>
          <w:tcPr>
            <w:tcW w:w="1752" w:type="dxa"/>
            <w:hideMark/>
          </w:tcPr>
          <w:p w14:paraId="3A2E0B2B" w14:textId="77777777" w:rsidR="001B479D" w:rsidRPr="001B479D" w:rsidRDefault="001B479D">
            <w:r w:rsidRPr="001B479D">
              <w:t>Pharmacists</w:t>
            </w:r>
          </w:p>
        </w:tc>
        <w:tc>
          <w:tcPr>
            <w:tcW w:w="3200" w:type="dxa"/>
            <w:hideMark/>
          </w:tcPr>
          <w:p w14:paraId="136F4272" w14:textId="77777777" w:rsidR="001B479D" w:rsidRPr="001B479D" w:rsidRDefault="001B479D">
            <w:r w:rsidRPr="001B479D">
              <w:t>Qualitative interviews</w:t>
            </w:r>
          </w:p>
        </w:tc>
        <w:tc>
          <w:tcPr>
            <w:tcW w:w="3421" w:type="dxa"/>
            <w:hideMark/>
          </w:tcPr>
          <w:p w14:paraId="2E54D061" w14:textId="77777777" w:rsidR="001B479D" w:rsidRPr="001B479D" w:rsidRDefault="001B479D">
            <w:r w:rsidRPr="001B479D">
              <w:t>2 pharmacists, 7 GPs</w:t>
            </w:r>
          </w:p>
        </w:tc>
      </w:tr>
      <w:tr w:rsidR="0003367D" w:rsidRPr="001B479D" w14:paraId="0C0E1C45" w14:textId="77777777" w:rsidTr="00D1297D">
        <w:trPr>
          <w:trHeight w:val="580"/>
        </w:trPr>
        <w:tc>
          <w:tcPr>
            <w:tcW w:w="1963" w:type="dxa"/>
            <w:hideMark/>
          </w:tcPr>
          <w:p w14:paraId="2FE25A36" w14:textId="77777777" w:rsidR="001B479D" w:rsidRPr="001B479D" w:rsidRDefault="001B479D">
            <w:r w:rsidRPr="001B479D">
              <w:t>Lamb et al., 2023</w:t>
            </w:r>
          </w:p>
        </w:tc>
        <w:tc>
          <w:tcPr>
            <w:tcW w:w="3612" w:type="dxa"/>
            <w:hideMark/>
          </w:tcPr>
          <w:p w14:paraId="19AB8E8E" w14:textId="77777777" w:rsidR="001B479D" w:rsidRPr="001B479D" w:rsidRDefault="001B479D">
            <w:r w:rsidRPr="001B479D">
              <w:t>Patient access to first contact practitioner physiotherapists in the UK: a national survey</w:t>
            </w:r>
          </w:p>
        </w:tc>
        <w:tc>
          <w:tcPr>
            <w:tcW w:w="1752" w:type="dxa"/>
            <w:hideMark/>
          </w:tcPr>
          <w:p w14:paraId="65889541" w14:textId="1D88C98C" w:rsidR="001B479D" w:rsidRPr="001B479D" w:rsidRDefault="007D4160">
            <w:r>
              <w:t>FCPP</w:t>
            </w:r>
          </w:p>
        </w:tc>
        <w:tc>
          <w:tcPr>
            <w:tcW w:w="3200" w:type="dxa"/>
            <w:hideMark/>
          </w:tcPr>
          <w:p w14:paraId="43D2DD3E" w14:textId="77777777" w:rsidR="001B479D" w:rsidRPr="001B479D" w:rsidRDefault="001B479D">
            <w:r w:rsidRPr="001B479D">
              <w:t>Survey study</w:t>
            </w:r>
          </w:p>
        </w:tc>
        <w:tc>
          <w:tcPr>
            <w:tcW w:w="3421" w:type="dxa"/>
            <w:hideMark/>
          </w:tcPr>
          <w:p w14:paraId="0B7E6C51" w14:textId="77777777" w:rsidR="001B479D" w:rsidRPr="001B479D" w:rsidRDefault="001B479D">
            <w:r w:rsidRPr="001B479D">
              <w:t>193 patients</w:t>
            </w:r>
          </w:p>
        </w:tc>
      </w:tr>
      <w:tr w:rsidR="0003367D" w:rsidRPr="001B479D" w14:paraId="47B3641C" w14:textId="77777777" w:rsidTr="00D1297D">
        <w:trPr>
          <w:trHeight w:val="870"/>
        </w:trPr>
        <w:tc>
          <w:tcPr>
            <w:tcW w:w="1963" w:type="dxa"/>
            <w:hideMark/>
          </w:tcPr>
          <w:p w14:paraId="145F496D" w14:textId="77777777" w:rsidR="001B479D" w:rsidRPr="001B479D" w:rsidRDefault="001B479D">
            <w:r w:rsidRPr="001B479D">
              <w:t>Lamb et al., 2024</w:t>
            </w:r>
          </w:p>
        </w:tc>
        <w:tc>
          <w:tcPr>
            <w:tcW w:w="3612" w:type="dxa"/>
            <w:hideMark/>
          </w:tcPr>
          <w:p w14:paraId="2690A394" w14:textId="77777777" w:rsidR="001B479D" w:rsidRPr="001B479D" w:rsidRDefault="001B479D">
            <w:r w:rsidRPr="001B479D">
              <w:t>The experiences of patients with musculoskeletal conditions accessing first contact physiotherapy in the UK</w:t>
            </w:r>
          </w:p>
        </w:tc>
        <w:tc>
          <w:tcPr>
            <w:tcW w:w="1752" w:type="dxa"/>
            <w:hideMark/>
          </w:tcPr>
          <w:p w14:paraId="15E03B76" w14:textId="1D393648" w:rsidR="001B479D" w:rsidRPr="001B479D" w:rsidRDefault="007D4160">
            <w:r>
              <w:t>FCPP</w:t>
            </w:r>
          </w:p>
        </w:tc>
        <w:tc>
          <w:tcPr>
            <w:tcW w:w="3200" w:type="dxa"/>
            <w:hideMark/>
          </w:tcPr>
          <w:p w14:paraId="5655D769" w14:textId="77777777" w:rsidR="001B479D" w:rsidRPr="001B479D" w:rsidRDefault="001B479D">
            <w:r w:rsidRPr="001B479D">
              <w:t>Qualitative interviews</w:t>
            </w:r>
          </w:p>
        </w:tc>
        <w:tc>
          <w:tcPr>
            <w:tcW w:w="3421" w:type="dxa"/>
            <w:hideMark/>
          </w:tcPr>
          <w:p w14:paraId="3635C42B" w14:textId="77777777" w:rsidR="001B479D" w:rsidRPr="001B479D" w:rsidRDefault="001B479D">
            <w:r w:rsidRPr="001B479D">
              <w:t>13 patients</w:t>
            </w:r>
          </w:p>
        </w:tc>
      </w:tr>
      <w:tr w:rsidR="0003367D" w:rsidRPr="001B479D" w14:paraId="47A26264" w14:textId="77777777" w:rsidTr="00D1297D">
        <w:trPr>
          <w:trHeight w:val="580"/>
        </w:trPr>
        <w:tc>
          <w:tcPr>
            <w:tcW w:w="1963" w:type="dxa"/>
            <w:hideMark/>
          </w:tcPr>
          <w:p w14:paraId="481472BE" w14:textId="77777777" w:rsidR="001B479D" w:rsidRPr="001B479D" w:rsidRDefault="001B479D">
            <w:r w:rsidRPr="001B479D">
              <w:t>Langridge, 2019</w:t>
            </w:r>
          </w:p>
        </w:tc>
        <w:tc>
          <w:tcPr>
            <w:tcW w:w="3612" w:type="dxa"/>
            <w:hideMark/>
          </w:tcPr>
          <w:p w14:paraId="5382C46E" w14:textId="24D7DAB1" w:rsidR="001B479D" w:rsidRPr="001B479D" w:rsidRDefault="001B479D">
            <w:r w:rsidRPr="001B479D">
              <w:t>The skills, knowledge and attributes needed as a first</w:t>
            </w:r>
            <w:r w:rsidR="0003367D">
              <w:t xml:space="preserve"> </w:t>
            </w:r>
            <w:r w:rsidRPr="001B479D">
              <w:lastRenderedPageBreak/>
              <w:t>contact physiotherapist in primary care</w:t>
            </w:r>
          </w:p>
        </w:tc>
        <w:tc>
          <w:tcPr>
            <w:tcW w:w="1752" w:type="dxa"/>
            <w:hideMark/>
          </w:tcPr>
          <w:p w14:paraId="5AB68EE5" w14:textId="6C351748" w:rsidR="001B479D" w:rsidRPr="001B479D" w:rsidRDefault="007D4160">
            <w:r>
              <w:lastRenderedPageBreak/>
              <w:t>FCPP</w:t>
            </w:r>
          </w:p>
        </w:tc>
        <w:tc>
          <w:tcPr>
            <w:tcW w:w="3200" w:type="dxa"/>
            <w:hideMark/>
          </w:tcPr>
          <w:p w14:paraId="2894C65A" w14:textId="77777777" w:rsidR="001B479D" w:rsidRPr="001B479D" w:rsidRDefault="001B479D">
            <w:r w:rsidRPr="001B479D">
              <w:t>Qualitative study</w:t>
            </w:r>
          </w:p>
        </w:tc>
        <w:tc>
          <w:tcPr>
            <w:tcW w:w="3421" w:type="dxa"/>
            <w:hideMark/>
          </w:tcPr>
          <w:p w14:paraId="6E8A3865" w14:textId="2D09A8A0" w:rsidR="001B479D" w:rsidRPr="001B479D" w:rsidRDefault="00C83C38">
            <w:r>
              <w:t xml:space="preserve">11 </w:t>
            </w:r>
            <w:r w:rsidR="001B479D" w:rsidRPr="001B479D">
              <w:t xml:space="preserve">MSK </w:t>
            </w:r>
            <w:r w:rsidR="007D4160">
              <w:t>FCPP</w:t>
            </w:r>
            <w:r w:rsidR="001B479D" w:rsidRPr="001B479D">
              <w:t xml:space="preserve"> physiotherapists</w:t>
            </w:r>
          </w:p>
        </w:tc>
      </w:tr>
      <w:tr w:rsidR="0003367D" w:rsidRPr="001B479D" w14:paraId="4C02A61A" w14:textId="77777777" w:rsidTr="00D1297D">
        <w:trPr>
          <w:trHeight w:val="870"/>
        </w:trPr>
        <w:tc>
          <w:tcPr>
            <w:tcW w:w="1963" w:type="dxa"/>
            <w:hideMark/>
          </w:tcPr>
          <w:p w14:paraId="3BA57F27" w14:textId="77777777" w:rsidR="001B479D" w:rsidRPr="001B479D" w:rsidRDefault="001B479D">
            <w:r w:rsidRPr="001B479D">
              <w:t>Lewis &amp; Gill, 2023</w:t>
            </w:r>
          </w:p>
        </w:tc>
        <w:tc>
          <w:tcPr>
            <w:tcW w:w="3612" w:type="dxa"/>
            <w:hideMark/>
          </w:tcPr>
          <w:p w14:paraId="570BD96D" w14:textId="77777777" w:rsidR="001B479D" w:rsidRPr="001B479D" w:rsidRDefault="001B479D">
            <w:r w:rsidRPr="001B479D">
              <w:t>Facilitators and barriers regarding the implementation and interprofessional collaboration of a first contact physiotherapy service in Wales</w:t>
            </w:r>
          </w:p>
        </w:tc>
        <w:tc>
          <w:tcPr>
            <w:tcW w:w="1752" w:type="dxa"/>
            <w:hideMark/>
          </w:tcPr>
          <w:p w14:paraId="7CA117C4" w14:textId="767CD1DD" w:rsidR="001B479D" w:rsidRPr="001B479D" w:rsidRDefault="007D4160">
            <w:r>
              <w:t>FCPP</w:t>
            </w:r>
          </w:p>
        </w:tc>
        <w:tc>
          <w:tcPr>
            <w:tcW w:w="3200" w:type="dxa"/>
            <w:hideMark/>
          </w:tcPr>
          <w:p w14:paraId="4B19ACFE" w14:textId="77777777" w:rsidR="001B479D" w:rsidRPr="001B479D" w:rsidRDefault="001B479D">
            <w:r w:rsidRPr="001B479D">
              <w:t>Qualitative interviews</w:t>
            </w:r>
          </w:p>
        </w:tc>
        <w:tc>
          <w:tcPr>
            <w:tcW w:w="3421" w:type="dxa"/>
            <w:hideMark/>
          </w:tcPr>
          <w:p w14:paraId="330E709B" w14:textId="6D4612BF" w:rsidR="001B479D" w:rsidRPr="001B479D" w:rsidRDefault="001B479D">
            <w:r w:rsidRPr="001B479D">
              <w:t xml:space="preserve">11 </w:t>
            </w:r>
            <w:r w:rsidR="007D4160">
              <w:t>FCPP</w:t>
            </w:r>
            <w:r w:rsidRPr="001B479D">
              <w:t>s (Wales)</w:t>
            </w:r>
          </w:p>
        </w:tc>
      </w:tr>
      <w:tr w:rsidR="0003367D" w:rsidRPr="001B479D" w14:paraId="3BB41205" w14:textId="77777777" w:rsidTr="00D1297D">
        <w:trPr>
          <w:trHeight w:val="580"/>
        </w:trPr>
        <w:tc>
          <w:tcPr>
            <w:tcW w:w="1963" w:type="dxa"/>
            <w:hideMark/>
          </w:tcPr>
          <w:p w14:paraId="1CAB0B57" w14:textId="77777777" w:rsidR="001B479D" w:rsidRPr="001B479D" w:rsidRDefault="001B479D">
            <w:r w:rsidRPr="001B479D">
              <w:t>Manson et al., 2021</w:t>
            </w:r>
          </w:p>
        </w:tc>
        <w:tc>
          <w:tcPr>
            <w:tcW w:w="3612" w:type="dxa"/>
            <w:hideMark/>
          </w:tcPr>
          <w:p w14:paraId="68DEBE8D" w14:textId="20372097" w:rsidR="001B479D" w:rsidRPr="001B479D" w:rsidRDefault="001B479D">
            <w:r w:rsidRPr="001B479D">
              <w:t>Enhancing first contact practitioners</w:t>
            </w:r>
            <w:r w:rsidR="0003367D">
              <w:t xml:space="preserve"> </w:t>
            </w:r>
            <w:r w:rsidRPr="001B479D">
              <w:t>CPD within an integrated care system using Project ECHO</w:t>
            </w:r>
          </w:p>
        </w:tc>
        <w:tc>
          <w:tcPr>
            <w:tcW w:w="1752" w:type="dxa"/>
            <w:hideMark/>
          </w:tcPr>
          <w:p w14:paraId="44411F08" w14:textId="1CC87091" w:rsidR="001B479D" w:rsidRPr="001B479D" w:rsidRDefault="007D4160">
            <w:r>
              <w:t>FCPP</w:t>
            </w:r>
          </w:p>
        </w:tc>
        <w:tc>
          <w:tcPr>
            <w:tcW w:w="3200" w:type="dxa"/>
            <w:hideMark/>
          </w:tcPr>
          <w:p w14:paraId="115060C2" w14:textId="77777777" w:rsidR="001B479D" w:rsidRPr="001B479D" w:rsidRDefault="001B479D">
            <w:r w:rsidRPr="001B479D">
              <w:t>CPD programme evaluation (survey)</w:t>
            </w:r>
          </w:p>
        </w:tc>
        <w:tc>
          <w:tcPr>
            <w:tcW w:w="3421" w:type="dxa"/>
            <w:hideMark/>
          </w:tcPr>
          <w:p w14:paraId="539CA6B3" w14:textId="68067F17" w:rsidR="001B479D" w:rsidRPr="001B479D" w:rsidRDefault="0058791E">
            <w:r>
              <w:t xml:space="preserve">41 </w:t>
            </w:r>
            <w:r w:rsidR="007D4160">
              <w:t>FCPP</w:t>
            </w:r>
            <w:r w:rsidR="001B479D" w:rsidRPr="001B479D">
              <w:t xml:space="preserve">s </w:t>
            </w:r>
            <w:r>
              <w:t>who attended</w:t>
            </w:r>
            <w:r w:rsidR="001B479D" w:rsidRPr="001B479D">
              <w:t xml:space="preserve"> Project ECHO</w:t>
            </w:r>
          </w:p>
        </w:tc>
      </w:tr>
      <w:tr w:rsidR="000B428D" w:rsidRPr="001B479D" w14:paraId="5515A450" w14:textId="77777777" w:rsidTr="000B428D">
        <w:trPr>
          <w:trHeight w:val="870"/>
        </w:trPr>
        <w:tc>
          <w:tcPr>
            <w:tcW w:w="1963" w:type="dxa"/>
            <w:hideMark/>
          </w:tcPr>
          <w:p w14:paraId="50158093" w14:textId="77777777" w:rsidR="000B428D" w:rsidRPr="001B479D" w:rsidRDefault="000B428D" w:rsidP="00A95910">
            <w:r w:rsidRPr="00CE38A2">
              <w:t>Maskrey</w:t>
            </w:r>
            <w:r>
              <w:t xml:space="preserve"> et al., </w:t>
            </w:r>
            <w:r w:rsidRPr="001B479D">
              <w:t>2022</w:t>
            </w:r>
          </w:p>
        </w:tc>
        <w:tc>
          <w:tcPr>
            <w:tcW w:w="3612" w:type="dxa"/>
            <w:hideMark/>
          </w:tcPr>
          <w:p w14:paraId="63F2613D" w14:textId="77777777" w:rsidR="000B428D" w:rsidRPr="001B479D" w:rsidRDefault="000B428D" w:rsidP="00A95910">
            <w:r w:rsidRPr="001B479D">
              <w:t>Releasing GP capacity with pharmacy prescribing support and new ways of working: a prospective observational cohort study</w:t>
            </w:r>
          </w:p>
        </w:tc>
        <w:tc>
          <w:tcPr>
            <w:tcW w:w="1752" w:type="dxa"/>
            <w:hideMark/>
          </w:tcPr>
          <w:p w14:paraId="64895932" w14:textId="77777777" w:rsidR="000B428D" w:rsidRPr="001B479D" w:rsidRDefault="000B428D" w:rsidP="00A95910">
            <w:r w:rsidRPr="001B479D">
              <w:t>Pharmacists</w:t>
            </w:r>
          </w:p>
        </w:tc>
        <w:tc>
          <w:tcPr>
            <w:tcW w:w="3200" w:type="dxa"/>
            <w:hideMark/>
          </w:tcPr>
          <w:p w14:paraId="042FAC8F" w14:textId="77777777" w:rsidR="000B428D" w:rsidRPr="001B479D" w:rsidRDefault="000B428D" w:rsidP="00A95910">
            <w:r w:rsidRPr="001B479D">
              <w:t>Prospective observational cohort</w:t>
            </w:r>
          </w:p>
        </w:tc>
        <w:tc>
          <w:tcPr>
            <w:tcW w:w="3421" w:type="dxa"/>
            <w:hideMark/>
          </w:tcPr>
          <w:p w14:paraId="26ACFF36" w14:textId="131D7332" w:rsidR="00197819" w:rsidRDefault="00A40D1F" w:rsidP="00F83C39">
            <w:r>
              <w:t>G</w:t>
            </w:r>
            <w:r w:rsidR="00F83C39">
              <w:t>eneral practice staff</w:t>
            </w:r>
          </w:p>
          <w:p w14:paraId="6F4D5E67" w14:textId="77777777" w:rsidR="00197819" w:rsidRDefault="00197819" w:rsidP="00F83C39">
            <w:r>
              <w:t xml:space="preserve">Baseline- </w:t>
            </w:r>
            <w:r w:rsidR="00F83C39">
              <w:t>36</w:t>
            </w:r>
            <w:r>
              <w:t xml:space="preserve"> participants</w:t>
            </w:r>
          </w:p>
          <w:p w14:paraId="33FB91D0" w14:textId="2D2B9A1F" w:rsidR="000B428D" w:rsidRPr="001B479D" w:rsidRDefault="00A40D1F" w:rsidP="00A40D1F">
            <w:r>
              <w:t xml:space="preserve">Follow-up- </w:t>
            </w:r>
            <w:r w:rsidR="00F83C39">
              <w:t>63</w:t>
            </w:r>
            <w:r>
              <w:t xml:space="preserve"> participants</w:t>
            </w:r>
          </w:p>
        </w:tc>
      </w:tr>
      <w:tr w:rsidR="0003367D" w:rsidRPr="001B479D" w14:paraId="099CD7A8" w14:textId="77777777" w:rsidTr="00D1297D">
        <w:trPr>
          <w:trHeight w:val="580"/>
        </w:trPr>
        <w:tc>
          <w:tcPr>
            <w:tcW w:w="1963" w:type="dxa"/>
            <w:hideMark/>
          </w:tcPr>
          <w:p w14:paraId="0624205D" w14:textId="77777777" w:rsidR="001B479D" w:rsidRPr="001B479D" w:rsidRDefault="001B479D">
            <w:r w:rsidRPr="001B479D">
              <w:t>Millington et al., 2024</w:t>
            </w:r>
          </w:p>
        </w:tc>
        <w:tc>
          <w:tcPr>
            <w:tcW w:w="3612" w:type="dxa"/>
            <w:hideMark/>
          </w:tcPr>
          <w:p w14:paraId="32FA3B65" w14:textId="736B6863" w:rsidR="001B479D" w:rsidRPr="001B479D" w:rsidRDefault="001B479D">
            <w:r w:rsidRPr="001B479D">
              <w:t xml:space="preserve">Factors that influence the quality of the clinical supervision experience in an </w:t>
            </w:r>
            <w:r w:rsidR="007D4160">
              <w:t>FCPP</w:t>
            </w:r>
            <w:r w:rsidRPr="001B479D">
              <w:t xml:space="preserve"> role</w:t>
            </w:r>
          </w:p>
        </w:tc>
        <w:tc>
          <w:tcPr>
            <w:tcW w:w="1752" w:type="dxa"/>
            <w:hideMark/>
          </w:tcPr>
          <w:p w14:paraId="44C56097" w14:textId="17E2D706" w:rsidR="001B479D" w:rsidRPr="001B479D" w:rsidRDefault="007D4160">
            <w:r>
              <w:t>FCPP</w:t>
            </w:r>
          </w:p>
        </w:tc>
        <w:tc>
          <w:tcPr>
            <w:tcW w:w="3200" w:type="dxa"/>
            <w:hideMark/>
          </w:tcPr>
          <w:p w14:paraId="631764F5" w14:textId="77777777" w:rsidR="001B479D" w:rsidRPr="001B479D" w:rsidRDefault="001B479D">
            <w:r w:rsidRPr="001B479D">
              <w:t>Qualitative study (interviews)</w:t>
            </w:r>
          </w:p>
        </w:tc>
        <w:tc>
          <w:tcPr>
            <w:tcW w:w="3421" w:type="dxa"/>
            <w:hideMark/>
          </w:tcPr>
          <w:p w14:paraId="1388FE9F" w14:textId="1B3F7CDA" w:rsidR="001B479D" w:rsidRPr="001B479D" w:rsidRDefault="00CD1713">
            <w:r>
              <w:t xml:space="preserve">12 </w:t>
            </w:r>
            <w:r w:rsidR="00DA5889">
              <w:t>semi-structured group interviews of s</w:t>
            </w:r>
            <w:r w:rsidR="001B479D" w:rsidRPr="001B479D">
              <w:t xml:space="preserve">upervisors and supervisees in </w:t>
            </w:r>
            <w:r w:rsidR="007D4160">
              <w:t>FCPP</w:t>
            </w:r>
            <w:r w:rsidR="001B479D" w:rsidRPr="001B479D">
              <w:t xml:space="preserve"> roles</w:t>
            </w:r>
          </w:p>
        </w:tc>
      </w:tr>
      <w:tr w:rsidR="0003367D" w:rsidRPr="001B479D" w14:paraId="13D9F8AD" w14:textId="77777777" w:rsidTr="00D1297D">
        <w:trPr>
          <w:trHeight w:val="870"/>
        </w:trPr>
        <w:tc>
          <w:tcPr>
            <w:tcW w:w="1963" w:type="dxa"/>
            <w:hideMark/>
          </w:tcPr>
          <w:p w14:paraId="6109FCDB" w14:textId="77777777" w:rsidR="001B479D" w:rsidRPr="001B479D" w:rsidRDefault="001B479D">
            <w:r w:rsidRPr="001B479D">
              <w:t>Mohamed &amp; Alldred, 2023</w:t>
            </w:r>
          </w:p>
        </w:tc>
        <w:tc>
          <w:tcPr>
            <w:tcW w:w="3612" w:type="dxa"/>
            <w:hideMark/>
          </w:tcPr>
          <w:p w14:paraId="57363992" w14:textId="77777777" w:rsidR="001B479D" w:rsidRPr="001B479D" w:rsidRDefault="001B479D">
            <w:r w:rsidRPr="001B479D">
              <w:t>A service evaluation and stakeholder perspectives of the Pharmacy Support and Development Service across a GP Federation</w:t>
            </w:r>
          </w:p>
        </w:tc>
        <w:tc>
          <w:tcPr>
            <w:tcW w:w="1752" w:type="dxa"/>
            <w:hideMark/>
          </w:tcPr>
          <w:p w14:paraId="564B71FA" w14:textId="77777777" w:rsidR="001B479D" w:rsidRPr="001B479D" w:rsidRDefault="001B479D">
            <w:r w:rsidRPr="001B479D">
              <w:t>Pharmacists</w:t>
            </w:r>
          </w:p>
        </w:tc>
        <w:tc>
          <w:tcPr>
            <w:tcW w:w="3200" w:type="dxa"/>
            <w:hideMark/>
          </w:tcPr>
          <w:p w14:paraId="276058CA" w14:textId="77777777" w:rsidR="001B479D" w:rsidRPr="001B479D" w:rsidRDefault="001B479D">
            <w:r w:rsidRPr="001B479D">
              <w:t>Service evaluation (survey)</w:t>
            </w:r>
          </w:p>
        </w:tc>
        <w:tc>
          <w:tcPr>
            <w:tcW w:w="3421" w:type="dxa"/>
            <w:hideMark/>
          </w:tcPr>
          <w:p w14:paraId="363B1679" w14:textId="77777777" w:rsidR="001B479D" w:rsidRPr="001B479D" w:rsidRDefault="001B479D">
            <w:r w:rsidRPr="001B479D">
              <w:t>8 GP managers, 26 pharmacy staff</w:t>
            </w:r>
          </w:p>
        </w:tc>
      </w:tr>
      <w:tr w:rsidR="0003367D" w:rsidRPr="001B479D" w14:paraId="57D6EAD9" w14:textId="77777777" w:rsidTr="00D1297D">
        <w:trPr>
          <w:trHeight w:val="870"/>
        </w:trPr>
        <w:tc>
          <w:tcPr>
            <w:tcW w:w="1963" w:type="dxa"/>
            <w:hideMark/>
          </w:tcPr>
          <w:p w14:paraId="2C25BAB9" w14:textId="77777777" w:rsidR="001B479D" w:rsidRPr="001B479D" w:rsidRDefault="001B479D">
            <w:r w:rsidRPr="001B479D">
              <w:t>Morcos &amp; Dalton, 2021</w:t>
            </w:r>
          </w:p>
        </w:tc>
        <w:tc>
          <w:tcPr>
            <w:tcW w:w="3612" w:type="dxa"/>
            <w:hideMark/>
          </w:tcPr>
          <w:p w14:paraId="3E7915B0" w14:textId="77777777" w:rsidR="001B479D" w:rsidRPr="001B479D" w:rsidRDefault="001B479D">
            <w:r w:rsidRPr="001B479D">
              <w:t>Exploring pharmacists perceptions of integrating pharmacists into the general practice setting (Ireland)</w:t>
            </w:r>
          </w:p>
        </w:tc>
        <w:tc>
          <w:tcPr>
            <w:tcW w:w="1752" w:type="dxa"/>
            <w:hideMark/>
          </w:tcPr>
          <w:p w14:paraId="4641C98B" w14:textId="77777777" w:rsidR="001B479D" w:rsidRPr="001B479D" w:rsidRDefault="001B479D">
            <w:r w:rsidRPr="001B479D">
              <w:t>Pharmacists</w:t>
            </w:r>
          </w:p>
        </w:tc>
        <w:tc>
          <w:tcPr>
            <w:tcW w:w="3200" w:type="dxa"/>
            <w:hideMark/>
          </w:tcPr>
          <w:p w14:paraId="64DDB3B5" w14:textId="77777777" w:rsidR="001B479D" w:rsidRPr="001B479D" w:rsidRDefault="001B479D">
            <w:r w:rsidRPr="001B479D">
              <w:t>Qualitative interviews</w:t>
            </w:r>
          </w:p>
        </w:tc>
        <w:tc>
          <w:tcPr>
            <w:tcW w:w="3421" w:type="dxa"/>
            <w:hideMark/>
          </w:tcPr>
          <w:p w14:paraId="28441B45" w14:textId="77777777" w:rsidR="001B479D" w:rsidRPr="001B479D" w:rsidRDefault="001B479D">
            <w:r w:rsidRPr="001B479D">
              <w:t>12 community pharmacists (Ireland)</w:t>
            </w:r>
          </w:p>
        </w:tc>
      </w:tr>
      <w:tr w:rsidR="0003367D" w:rsidRPr="001B479D" w14:paraId="17C60465" w14:textId="77777777" w:rsidTr="00D1297D">
        <w:trPr>
          <w:trHeight w:val="580"/>
        </w:trPr>
        <w:tc>
          <w:tcPr>
            <w:tcW w:w="1963" w:type="dxa"/>
            <w:hideMark/>
          </w:tcPr>
          <w:p w14:paraId="6AFC7D4B" w14:textId="77777777" w:rsidR="001B479D" w:rsidRPr="001B479D" w:rsidRDefault="001B479D">
            <w:r w:rsidRPr="001B479D">
              <w:lastRenderedPageBreak/>
              <w:t>Morris et al., 2020</w:t>
            </w:r>
          </w:p>
        </w:tc>
        <w:tc>
          <w:tcPr>
            <w:tcW w:w="3612" w:type="dxa"/>
            <w:hideMark/>
          </w:tcPr>
          <w:p w14:paraId="735F86C0" w14:textId="77777777" w:rsidR="001B479D" w:rsidRPr="001B479D" w:rsidRDefault="001B479D">
            <w:r w:rsidRPr="001B479D">
              <w:t>Patient acceptability of the physiotherapy first contact practitioner role in primary care</w:t>
            </w:r>
          </w:p>
        </w:tc>
        <w:tc>
          <w:tcPr>
            <w:tcW w:w="1752" w:type="dxa"/>
            <w:hideMark/>
          </w:tcPr>
          <w:p w14:paraId="32C17228" w14:textId="54424451" w:rsidR="001B479D" w:rsidRPr="001B479D" w:rsidRDefault="007D4160">
            <w:r>
              <w:t>FCPP</w:t>
            </w:r>
          </w:p>
        </w:tc>
        <w:tc>
          <w:tcPr>
            <w:tcW w:w="3200" w:type="dxa"/>
            <w:hideMark/>
          </w:tcPr>
          <w:p w14:paraId="42452C7E" w14:textId="77777777" w:rsidR="001B479D" w:rsidRPr="001B479D" w:rsidRDefault="001B479D">
            <w:r w:rsidRPr="001B479D">
              <w:t>Realist evaluation (qualitative interviews)</w:t>
            </w:r>
          </w:p>
        </w:tc>
        <w:tc>
          <w:tcPr>
            <w:tcW w:w="3421" w:type="dxa"/>
            <w:hideMark/>
          </w:tcPr>
          <w:p w14:paraId="72C8ADF2" w14:textId="77777777" w:rsidR="001B479D" w:rsidRPr="001B479D" w:rsidRDefault="001B479D">
            <w:r w:rsidRPr="001B479D">
              <w:t>20 patients</w:t>
            </w:r>
          </w:p>
        </w:tc>
      </w:tr>
      <w:tr w:rsidR="0003367D" w:rsidRPr="001B479D" w14:paraId="0C573A01" w14:textId="77777777" w:rsidTr="00D1297D">
        <w:trPr>
          <w:trHeight w:val="870"/>
        </w:trPr>
        <w:tc>
          <w:tcPr>
            <w:tcW w:w="1963" w:type="dxa"/>
            <w:hideMark/>
          </w:tcPr>
          <w:p w14:paraId="22A34453" w14:textId="77777777" w:rsidR="001B479D" w:rsidRPr="001B479D" w:rsidRDefault="001B479D">
            <w:r w:rsidRPr="001B479D">
              <w:t>Mueller et al., 2021</w:t>
            </w:r>
          </w:p>
        </w:tc>
        <w:tc>
          <w:tcPr>
            <w:tcW w:w="3612" w:type="dxa"/>
            <w:hideMark/>
          </w:tcPr>
          <w:p w14:paraId="6C80EF61" w14:textId="77777777" w:rsidR="001B479D" w:rsidRPr="001B479D" w:rsidRDefault="001B479D">
            <w:r w:rsidRPr="001B479D">
              <w:t>Competencies required for general practice clinical pharmacists providing the Scottish pharmacotherapy service</w:t>
            </w:r>
          </w:p>
        </w:tc>
        <w:tc>
          <w:tcPr>
            <w:tcW w:w="1752" w:type="dxa"/>
            <w:hideMark/>
          </w:tcPr>
          <w:p w14:paraId="296C442A" w14:textId="77777777" w:rsidR="001B479D" w:rsidRPr="001B479D" w:rsidRDefault="001B479D">
            <w:r w:rsidRPr="001B479D">
              <w:t>Pharmacists</w:t>
            </w:r>
          </w:p>
        </w:tc>
        <w:tc>
          <w:tcPr>
            <w:tcW w:w="3200" w:type="dxa"/>
            <w:hideMark/>
          </w:tcPr>
          <w:p w14:paraId="397FD6B3" w14:textId="77777777" w:rsidR="001B479D" w:rsidRPr="001B479D" w:rsidRDefault="001B479D">
            <w:r w:rsidRPr="001B479D">
              <w:t>Mixed methods competency study</w:t>
            </w:r>
          </w:p>
        </w:tc>
        <w:tc>
          <w:tcPr>
            <w:tcW w:w="3421" w:type="dxa"/>
            <w:hideMark/>
          </w:tcPr>
          <w:p w14:paraId="785C69E4" w14:textId="67AEFD2E" w:rsidR="001B479D" w:rsidRPr="001B479D" w:rsidRDefault="006B6F28">
            <w:r>
              <w:t xml:space="preserve">20 </w:t>
            </w:r>
            <w:r w:rsidR="001B479D" w:rsidRPr="001B479D">
              <w:t>Scottish general practice pharmacists</w:t>
            </w:r>
          </w:p>
        </w:tc>
      </w:tr>
      <w:tr w:rsidR="0047232A" w:rsidRPr="001B479D" w14:paraId="180E8948" w14:textId="77777777" w:rsidTr="0047232A">
        <w:trPr>
          <w:trHeight w:val="870"/>
        </w:trPr>
        <w:tc>
          <w:tcPr>
            <w:tcW w:w="1963" w:type="dxa"/>
            <w:hideMark/>
          </w:tcPr>
          <w:p w14:paraId="5EF62802" w14:textId="77777777" w:rsidR="0047232A" w:rsidRPr="001B479D" w:rsidRDefault="0047232A" w:rsidP="00A95910">
            <w:r w:rsidRPr="001B479D">
              <w:t>Muldoon</w:t>
            </w:r>
            <w:r>
              <w:t xml:space="preserve"> and </w:t>
            </w:r>
            <w:proofErr w:type="spellStart"/>
            <w:r>
              <w:t>Seenan</w:t>
            </w:r>
            <w:proofErr w:type="spellEnd"/>
            <w:r w:rsidRPr="001B479D">
              <w:t>., 2023</w:t>
            </w:r>
          </w:p>
        </w:tc>
        <w:tc>
          <w:tcPr>
            <w:tcW w:w="3612" w:type="dxa"/>
            <w:hideMark/>
          </w:tcPr>
          <w:p w14:paraId="2469CFE9" w14:textId="77777777" w:rsidR="0047232A" w:rsidRPr="001B479D" w:rsidRDefault="0047232A" w:rsidP="00A95910">
            <w:r w:rsidRPr="001B479D">
              <w:t>The introduction of advanced paramedics into primary care in Northern Ireland: a qualitative descriptive study of the experiences of GPs</w:t>
            </w:r>
          </w:p>
        </w:tc>
        <w:tc>
          <w:tcPr>
            <w:tcW w:w="1752" w:type="dxa"/>
            <w:hideMark/>
          </w:tcPr>
          <w:p w14:paraId="0A59E8CD" w14:textId="77777777" w:rsidR="0047232A" w:rsidRPr="001B479D" w:rsidRDefault="0047232A" w:rsidP="00A95910">
            <w:r w:rsidRPr="001B479D">
              <w:t>Advanced paramedics</w:t>
            </w:r>
          </w:p>
        </w:tc>
        <w:tc>
          <w:tcPr>
            <w:tcW w:w="3200" w:type="dxa"/>
            <w:hideMark/>
          </w:tcPr>
          <w:p w14:paraId="3644BB11" w14:textId="77777777" w:rsidR="0047232A" w:rsidRPr="001B479D" w:rsidRDefault="0047232A" w:rsidP="00A95910">
            <w:r w:rsidRPr="001B479D">
              <w:t>Qualitative descriptive study</w:t>
            </w:r>
          </w:p>
        </w:tc>
        <w:tc>
          <w:tcPr>
            <w:tcW w:w="3421" w:type="dxa"/>
            <w:hideMark/>
          </w:tcPr>
          <w:p w14:paraId="05C956AB" w14:textId="77777777" w:rsidR="0047232A" w:rsidRPr="001B479D" w:rsidRDefault="0047232A" w:rsidP="00A95910">
            <w:r>
              <w:t xml:space="preserve">4 </w:t>
            </w:r>
            <w:r w:rsidRPr="001B479D">
              <w:t>General practitioners (Northern Ireland)</w:t>
            </w:r>
          </w:p>
        </w:tc>
      </w:tr>
      <w:tr w:rsidR="0003367D" w:rsidRPr="001B479D" w14:paraId="3419EE86" w14:textId="77777777" w:rsidTr="00D1297D">
        <w:trPr>
          <w:trHeight w:val="580"/>
        </w:trPr>
        <w:tc>
          <w:tcPr>
            <w:tcW w:w="1963" w:type="dxa"/>
            <w:hideMark/>
          </w:tcPr>
          <w:p w14:paraId="0958FAAE" w14:textId="77777777" w:rsidR="001B479D" w:rsidRPr="001B479D" w:rsidRDefault="001B479D">
            <w:proofErr w:type="spellStart"/>
            <w:r w:rsidRPr="001B479D">
              <w:t>Nabhani</w:t>
            </w:r>
            <w:proofErr w:type="spellEnd"/>
            <w:r w:rsidRPr="001B479D">
              <w:t>-Gebara et al., 2020</w:t>
            </w:r>
          </w:p>
        </w:tc>
        <w:tc>
          <w:tcPr>
            <w:tcW w:w="3612" w:type="dxa"/>
            <w:hideMark/>
          </w:tcPr>
          <w:p w14:paraId="35958F2C" w14:textId="77777777" w:rsidR="001B479D" w:rsidRPr="001B479D" w:rsidRDefault="001B479D">
            <w:r w:rsidRPr="001B479D">
              <w:t>General practice pharmacists in England: Integration, mediation and professional dynamics</w:t>
            </w:r>
          </w:p>
        </w:tc>
        <w:tc>
          <w:tcPr>
            <w:tcW w:w="1752" w:type="dxa"/>
            <w:hideMark/>
          </w:tcPr>
          <w:p w14:paraId="45A25A09" w14:textId="77777777" w:rsidR="001B479D" w:rsidRPr="001B479D" w:rsidRDefault="001B479D">
            <w:r w:rsidRPr="001B479D">
              <w:t>Pharmacists</w:t>
            </w:r>
          </w:p>
        </w:tc>
        <w:tc>
          <w:tcPr>
            <w:tcW w:w="3200" w:type="dxa"/>
            <w:hideMark/>
          </w:tcPr>
          <w:p w14:paraId="0064D6F4" w14:textId="77777777" w:rsidR="001B479D" w:rsidRPr="001B479D" w:rsidRDefault="001B479D">
            <w:r w:rsidRPr="001B479D">
              <w:t>Case study (qualitative)</w:t>
            </w:r>
          </w:p>
        </w:tc>
        <w:tc>
          <w:tcPr>
            <w:tcW w:w="3421" w:type="dxa"/>
            <w:hideMark/>
          </w:tcPr>
          <w:p w14:paraId="3796ED4A" w14:textId="77777777" w:rsidR="001B479D" w:rsidRPr="001B479D" w:rsidRDefault="001B479D">
            <w:r w:rsidRPr="001B479D">
              <w:t>10 GP surgeries</w:t>
            </w:r>
          </w:p>
        </w:tc>
      </w:tr>
      <w:tr w:rsidR="0003367D" w:rsidRPr="001B479D" w14:paraId="17ED6B2D" w14:textId="77777777" w:rsidTr="00D1297D">
        <w:trPr>
          <w:trHeight w:val="580"/>
        </w:trPr>
        <w:tc>
          <w:tcPr>
            <w:tcW w:w="1963" w:type="dxa"/>
            <w:hideMark/>
          </w:tcPr>
          <w:p w14:paraId="61E06D35" w14:textId="77777777" w:rsidR="001B479D" w:rsidRPr="001B479D" w:rsidRDefault="001B479D">
            <w:r w:rsidRPr="001B479D">
              <w:t>Nelson et al., 2022</w:t>
            </w:r>
          </w:p>
        </w:tc>
        <w:tc>
          <w:tcPr>
            <w:tcW w:w="3612" w:type="dxa"/>
            <w:hideMark/>
          </w:tcPr>
          <w:p w14:paraId="79CA84FC" w14:textId="77777777" w:rsidR="001B479D" w:rsidRPr="001B479D" w:rsidRDefault="001B479D">
            <w:r w:rsidRPr="001B479D">
              <w:t>Scale, scope and impact of skill mix change in primary care in England: a mixed-methods study</w:t>
            </w:r>
          </w:p>
        </w:tc>
        <w:tc>
          <w:tcPr>
            <w:tcW w:w="1752" w:type="dxa"/>
            <w:hideMark/>
          </w:tcPr>
          <w:p w14:paraId="695CA59D" w14:textId="77777777" w:rsidR="001B479D" w:rsidRPr="001B479D" w:rsidRDefault="001B479D">
            <w:r w:rsidRPr="001B479D">
              <w:t>Primary care workforce</w:t>
            </w:r>
          </w:p>
        </w:tc>
        <w:tc>
          <w:tcPr>
            <w:tcW w:w="3200" w:type="dxa"/>
            <w:hideMark/>
          </w:tcPr>
          <w:p w14:paraId="224A71CC" w14:textId="77777777" w:rsidR="001B479D" w:rsidRPr="001B479D" w:rsidRDefault="001B479D">
            <w:r w:rsidRPr="001B479D">
              <w:t>Mixed methods</w:t>
            </w:r>
          </w:p>
        </w:tc>
        <w:tc>
          <w:tcPr>
            <w:tcW w:w="3421" w:type="dxa"/>
            <w:hideMark/>
          </w:tcPr>
          <w:p w14:paraId="438E7FEE" w14:textId="77777777" w:rsidR="001B479D" w:rsidRDefault="001B479D">
            <w:r w:rsidRPr="001B479D">
              <w:t>General practices in England</w:t>
            </w:r>
          </w:p>
          <w:p w14:paraId="6C8C04A4" w14:textId="77777777" w:rsidR="00CC6851" w:rsidRDefault="00CC6851">
            <w:r>
              <w:t xml:space="preserve">Pharmacists </w:t>
            </w:r>
            <w:r w:rsidR="00707E47">
              <w:t>19</w:t>
            </w:r>
          </w:p>
          <w:p w14:paraId="34F5C5CF" w14:textId="77777777" w:rsidR="00707E47" w:rsidRDefault="00707E47">
            <w:r>
              <w:t>GPs 9</w:t>
            </w:r>
          </w:p>
          <w:p w14:paraId="1CFC58F5" w14:textId="00FA21EF" w:rsidR="00707E47" w:rsidRPr="001B479D" w:rsidRDefault="00707E47">
            <w:r>
              <w:t>Nurses 9</w:t>
            </w:r>
          </w:p>
        </w:tc>
      </w:tr>
      <w:tr w:rsidR="0003367D" w:rsidRPr="001B479D" w14:paraId="5553A82C" w14:textId="77777777" w:rsidTr="00D1297D">
        <w:trPr>
          <w:trHeight w:val="580"/>
        </w:trPr>
        <w:tc>
          <w:tcPr>
            <w:tcW w:w="1963" w:type="dxa"/>
            <w:hideMark/>
          </w:tcPr>
          <w:p w14:paraId="0A354B5B" w14:textId="7046AE12" w:rsidR="001B479D" w:rsidRPr="001B479D" w:rsidRDefault="00B0237B">
            <w:r w:rsidRPr="001B479D">
              <w:t>Noseda</w:t>
            </w:r>
            <w:r w:rsidR="001B479D" w:rsidRPr="001B479D">
              <w:t>, 2023</w:t>
            </w:r>
          </w:p>
        </w:tc>
        <w:tc>
          <w:tcPr>
            <w:tcW w:w="3612" w:type="dxa"/>
            <w:hideMark/>
          </w:tcPr>
          <w:p w14:paraId="3998A9C4" w14:textId="77777777" w:rsidR="001B479D" w:rsidRPr="001B479D" w:rsidRDefault="001B479D">
            <w:r w:rsidRPr="001B479D">
              <w:t>What is the prevalence of burnout in UK primary care?</w:t>
            </w:r>
          </w:p>
        </w:tc>
        <w:tc>
          <w:tcPr>
            <w:tcW w:w="1752" w:type="dxa"/>
            <w:hideMark/>
          </w:tcPr>
          <w:p w14:paraId="30B59786" w14:textId="7B9ACE43" w:rsidR="001B479D" w:rsidRPr="001B479D" w:rsidRDefault="002B5367">
            <w:r>
              <w:t>FCPP</w:t>
            </w:r>
          </w:p>
        </w:tc>
        <w:tc>
          <w:tcPr>
            <w:tcW w:w="3200" w:type="dxa"/>
            <w:hideMark/>
          </w:tcPr>
          <w:p w14:paraId="4182C8EB" w14:textId="77777777" w:rsidR="001B479D" w:rsidRPr="001B479D" w:rsidRDefault="001B479D">
            <w:r w:rsidRPr="001B479D">
              <w:t>Survey (systematic review of burnout prevalence)</w:t>
            </w:r>
          </w:p>
        </w:tc>
        <w:tc>
          <w:tcPr>
            <w:tcW w:w="3421" w:type="dxa"/>
            <w:hideMark/>
          </w:tcPr>
          <w:p w14:paraId="5162C606" w14:textId="43B8F627" w:rsidR="001B479D" w:rsidRPr="001B479D" w:rsidRDefault="002B5367">
            <w:r>
              <w:t>332 survey responses</w:t>
            </w:r>
          </w:p>
        </w:tc>
      </w:tr>
      <w:tr w:rsidR="0003367D" w:rsidRPr="001B479D" w14:paraId="503678CC" w14:textId="77777777" w:rsidTr="00D1297D">
        <w:trPr>
          <w:trHeight w:val="870"/>
        </w:trPr>
        <w:tc>
          <w:tcPr>
            <w:tcW w:w="1963" w:type="dxa"/>
            <w:hideMark/>
          </w:tcPr>
          <w:p w14:paraId="23D2EF39" w14:textId="77777777" w:rsidR="001B479D" w:rsidRPr="001B479D" w:rsidRDefault="001B479D">
            <w:r w:rsidRPr="001B479D">
              <w:t>Ryan et al., 2023</w:t>
            </w:r>
          </w:p>
        </w:tc>
        <w:tc>
          <w:tcPr>
            <w:tcW w:w="3612" w:type="dxa"/>
            <w:hideMark/>
          </w:tcPr>
          <w:p w14:paraId="6E301813" w14:textId="0BD9F1BA" w:rsidR="001B479D" w:rsidRPr="001B479D" w:rsidRDefault="001B479D">
            <w:r w:rsidRPr="001B479D">
              <w:t>Pharmacists in general practice: a qualitative interview case study of stakeholders</w:t>
            </w:r>
            <w:r w:rsidR="008C4BE2">
              <w:t xml:space="preserve"> </w:t>
            </w:r>
            <w:r w:rsidRPr="001B479D">
              <w:t>experiences in a West London GP federation</w:t>
            </w:r>
          </w:p>
        </w:tc>
        <w:tc>
          <w:tcPr>
            <w:tcW w:w="1752" w:type="dxa"/>
            <w:hideMark/>
          </w:tcPr>
          <w:p w14:paraId="46187DD9" w14:textId="77777777" w:rsidR="001B479D" w:rsidRPr="001B479D" w:rsidRDefault="001B479D">
            <w:r w:rsidRPr="001B479D">
              <w:t>Pharmacists</w:t>
            </w:r>
          </w:p>
        </w:tc>
        <w:tc>
          <w:tcPr>
            <w:tcW w:w="3200" w:type="dxa"/>
            <w:hideMark/>
          </w:tcPr>
          <w:p w14:paraId="34A0CBDE" w14:textId="77777777" w:rsidR="001B479D" w:rsidRPr="001B479D" w:rsidRDefault="001B479D">
            <w:r w:rsidRPr="001B479D">
              <w:t>Qualitative interviews (case study)</w:t>
            </w:r>
          </w:p>
        </w:tc>
        <w:tc>
          <w:tcPr>
            <w:tcW w:w="3421" w:type="dxa"/>
            <w:hideMark/>
          </w:tcPr>
          <w:p w14:paraId="17B9DBEB" w14:textId="6E9F8CB0" w:rsidR="001B479D" w:rsidRPr="001B479D" w:rsidRDefault="008B4208">
            <w:r>
              <w:t xml:space="preserve">47 </w:t>
            </w:r>
            <w:r w:rsidR="001B479D" w:rsidRPr="001B479D">
              <w:t>Stakeholders in GP federation</w:t>
            </w:r>
          </w:p>
        </w:tc>
      </w:tr>
      <w:tr w:rsidR="0003367D" w:rsidRPr="001B479D" w14:paraId="42BFBC46" w14:textId="77777777" w:rsidTr="00D1297D">
        <w:trPr>
          <w:trHeight w:val="580"/>
        </w:trPr>
        <w:tc>
          <w:tcPr>
            <w:tcW w:w="1963" w:type="dxa"/>
            <w:hideMark/>
          </w:tcPr>
          <w:p w14:paraId="54C50D50" w14:textId="77777777" w:rsidR="001B479D" w:rsidRPr="001B479D" w:rsidRDefault="001B479D">
            <w:r w:rsidRPr="001B479D">
              <w:t>Turk et al., 2024</w:t>
            </w:r>
          </w:p>
        </w:tc>
        <w:tc>
          <w:tcPr>
            <w:tcW w:w="3612" w:type="dxa"/>
            <w:hideMark/>
          </w:tcPr>
          <w:p w14:paraId="269CA2C9" w14:textId="77777777" w:rsidR="001B479D" w:rsidRPr="001B479D" w:rsidRDefault="001B479D">
            <w:r w:rsidRPr="001B479D">
              <w:t>A meta-ethnography of the factors that shape link workers experiences of social prescribing</w:t>
            </w:r>
          </w:p>
        </w:tc>
        <w:tc>
          <w:tcPr>
            <w:tcW w:w="1752" w:type="dxa"/>
            <w:hideMark/>
          </w:tcPr>
          <w:p w14:paraId="621DC1FF" w14:textId="77777777" w:rsidR="001B479D" w:rsidRPr="001B479D" w:rsidRDefault="001B479D">
            <w:r w:rsidRPr="001B479D">
              <w:t>Link workers</w:t>
            </w:r>
          </w:p>
        </w:tc>
        <w:tc>
          <w:tcPr>
            <w:tcW w:w="3200" w:type="dxa"/>
            <w:hideMark/>
          </w:tcPr>
          <w:p w14:paraId="2AA850B2" w14:textId="77777777" w:rsidR="001B479D" w:rsidRPr="001B479D" w:rsidRDefault="001B479D">
            <w:r w:rsidRPr="001B479D">
              <w:t>Meta-ethnography (systematic qualitative synthesis)</w:t>
            </w:r>
          </w:p>
        </w:tc>
        <w:tc>
          <w:tcPr>
            <w:tcW w:w="3421" w:type="dxa"/>
            <w:hideMark/>
          </w:tcPr>
          <w:p w14:paraId="162C7636" w14:textId="77777777" w:rsidR="001B479D" w:rsidRPr="001B479D" w:rsidRDefault="001B479D">
            <w:r w:rsidRPr="001B479D">
              <w:t>21 qualitative studies</w:t>
            </w:r>
          </w:p>
        </w:tc>
      </w:tr>
      <w:tr w:rsidR="0003367D" w:rsidRPr="001B479D" w14:paraId="78263321" w14:textId="77777777" w:rsidTr="00D1297D">
        <w:trPr>
          <w:trHeight w:val="870"/>
        </w:trPr>
        <w:tc>
          <w:tcPr>
            <w:tcW w:w="1963" w:type="dxa"/>
            <w:hideMark/>
          </w:tcPr>
          <w:p w14:paraId="50A6AE48" w14:textId="080FB35D" w:rsidR="001B479D" w:rsidRPr="001B479D" w:rsidRDefault="00673C7B">
            <w:r w:rsidRPr="00673C7B">
              <w:lastRenderedPageBreak/>
              <w:t>Matheson</w:t>
            </w:r>
            <w:r w:rsidR="001B479D" w:rsidRPr="001B479D">
              <w:t xml:space="preserve"> et al., 2022</w:t>
            </w:r>
          </w:p>
        </w:tc>
        <w:tc>
          <w:tcPr>
            <w:tcW w:w="3612" w:type="dxa"/>
            <w:hideMark/>
          </w:tcPr>
          <w:p w14:paraId="2578ECBB" w14:textId="77777777" w:rsidR="001B479D" w:rsidRPr="001B479D" w:rsidRDefault="001B479D">
            <w:r w:rsidRPr="001B479D">
              <w:t>Resilience of primary healthcare professionals working in challenging environments: a focus group study</w:t>
            </w:r>
          </w:p>
        </w:tc>
        <w:tc>
          <w:tcPr>
            <w:tcW w:w="1752" w:type="dxa"/>
            <w:hideMark/>
          </w:tcPr>
          <w:p w14:paraId="2B1E7CFB" w14:textId="77777777" w:rsidR="001B479D" w:rsidRPr="001B479D" w:rsidRDefault="001B479D">
            <w:r w:rsidRPr="001B479D">
              <w:t>Primary care workforce</w:t>
            </w:r>
          </w:p>
        </w:tc>
        <w:tc>
          <w:tcPr>
            <w:tcW w:w="3200" w:type="dxa"/>
            <w:hideMark/>
          </w:tcPr>
          <w:p w14:paraId="4BAD61C1" w14:textId="77777777" w:rsidR="001B479D" w:rsidRPr="001B479D" w:rsidRDefault="001B479D">
            <w:r w:rsidRPr="001B479D">
              <w:t>Focus groups</w:t>
            </w:r>
          </w:p>
        </w:tc>
        <w:tc>
          <w:tcPr>
            <w:tcW w:w="3421" w:type="dxa"/>
            <w:hideMark/>
          </w:tcPr>
          <w:p w14:paraId="2273703A" w14:textId="2F355F41" w:rsidR="005D3ECA" w:rsidRDefault="005D3ECA" w:rsidP="005D3ECA">
            <w:r>
              <w:t>Five focus groups 20 health</w:t>
            </w:r>
          </w:p>
          <w:p w14:paraId="1DA29B60" w14:textId="6F6CBE12" w:rsidR="00C17658" w:rsidRDefault="00C17658" w:rsidP="005D3ECA">
            <w:r>
              <w:t>P</w:t>
            </w:r>
            <w:r w:rsidR="005D3ECA">
              <w:t>rofessionals</w:t>
            </w:r>
          </w:p>
          <w:p w14:paraId="4DFFE9F1" w14:textId="77777777" w:rsidR="00C17658" w:rsidRDefault="00C17658" w:rsidP="005D3ECA">
            <w:r>
              <w:t>6</w:t>
            </w:r>
            <w:r w:rsidR="005D3ECA">
              <w:t xml:space="preserve"> GPs</w:t>
            </w:r>
          </w:p>
          <w:p w14:paraId="7FB95DD7" w14:textId="77777777" w:rsidR="00C17658" w:rsidRDefault="00C17658" w:rsidP="005D3ECA">
            <w:r>
              <w:t>9</w:t>
            </w:r>
            <w:r w:rsidR="005D3ECA">
              <w:t xml:space="preserve"> nurses</w:t>
            </w:r>
          </w:p>
          <w:p w14:paraId="14E6DAD1" w14:textId="77777777" w:rsidR="00C17658" w:rsidRDefault="00C17658" w:rsidP="005D3ECA">
            <w:r>
              <w:t xml:space="preserve">4 </w:t>
            </w:r>
            <w:r w:rsidR="005D3ECA">
              <w:t>pharmacists</w:t>
            </w:r>
          </w:p>
          <w:p w14:paraId="558C0845" w14:textId="31A39E25" w:rsidR="001B479D" w:rsidRPr="001B479D" w:rsidRDefault="00C17658" w:rsidP="005D3ECA">
            <w:r>
              <w:t>1</w:t>
            </w:r>
            <w:r w:rsidR="005D3ECA">
              <w:t xml:space="preserve"> practice manager</w:t>
            </w:r>
          </w:p>
        </w:tc>
      </w:tr>
      <w:tr w:rsidR="0003367D" w:rsidRPr="001B479D" w14:paraId="75FAFD3D" w14:textId="77777777" w:rsidTr="00D1297D">
        <w:trPr>
          <w:trHeight w:val="870"/>
        </w:trPr>
        <w:tc>
          <w:tcPr>
            <w:tcW w:w="1963" w:type="dxa"/>
            <w:hideMark/>
          </w:tcPr>
          <w:p w14:paraId="6C8460B0" w14:textId="77777777" w:rsidR="001B479D" w:rsidRPr="001B479D" w:rsidRDefault="001B479D">
            <w:r w:rsidRPr="001B479D">
              <w:t>Williams, 2023</w:t>
            </w:r>
          </w:p>
        </w:tc>
        <w:tc>
          <w:tcPr>
            <w:tcW w:w="3612" w:type="dxa"/>
            <w:hideMark/>
          </w:tcPr>
          <w:p w14:paraId="2D7E28C3" w14:textId="77777777" w:rsidR="001B479D" w:rsidRPr="001B479D" w:rsidRDefault="001B479D">
            <w:r w:rsidRPr="001B479D">
              <w:t>The value of virtual professional learning communities to support clinical education and telehealth practice</w:t>
            </w:r>
          </w:p>
        </w:tc>
        <w:tc>
          <w:tcPr>
            <w:tcW w:w="1752" w:type="dxa"/>
            <w:hideMark/>
          </w:tcPr>
          <w:p w14:paraId="5BEE9F2C" w14:textId="7CDCA25E" w:rsidR="001B479D" w:rsidRPr="001B479D" w:rsidRDefault="007D4160">
            <w:r>
              <w:t>FCPP</w:t>
            </w:r>
          </w:p>
        </w:tc>
        <w:tc>
          <w:tcPr>
            <w:tcW w:w="3200" w:type="dxa"/>
            <w:hideMark/>
          </w:tcPr>
          <w:p w14:paraId="6C5D4F1F" w14:textId="77777777" w:rsidR="001B479D" w:rsidRPr="001B479D" w:rsidRDefault="001B479D">
            <w:r w:rsidRPr="001B479D">
              <w:t>Qualitative case study (virtual PLC)</w:t>
            </w:r>
          </w:p>
        </w:tc>
        <w:tc>
          <w:tcPr>
            <w:tcW w:w="3421" w:type="dxa"/>
            <w:hideMark/>
          </w:tcPr>
          <w:p w14:paraId="52B146EE" w14:textId="2430AB1C" w:rsidR="001B479D" w:rsidRPr="001B479D" w:rsidRDefault="006E4F11">
            <w:r>
              <w:t>NA</w:t>
            </w:r>
          </w:p>
        </w:tc>
      </w:tr>
    </w:tbl>
    <w:p w14:paraId="0818F41A" w14:textId="77777777" w:rsidR="001B479D" w:rsidRDefault="001B479D"/>
    <w:sectPr w:rsidR="001B479D" w:rsidSect="001B47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F423CF"/>
    <w:multiLevelType w:val="hybridMultilevel"/>
    <w:tmpl w:val="F23ED4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83641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79D"/>
    <w:rsid w:val="0003367D"/>
    <w:rsid w:val="000B428D"/>
    <w:rsid w:val="00104BB0"/>
    <w:rsid w:val="00174F5D"/>
    <w:rsid w:val="001809CE"/>
    <w:rsid w:val="00197819"/>
    <w:rsid w:val="001B45A2"/>
    <w:rsid w:val="001B479D"/>
    <w:rsid w:val="001F24B7"/>
    <w:rsid w:val="002B5367"/>
    <w:rsid w:val="002F0217"/>
    <w:rsid w:val="00314BEF"/>
    <w:rsid w:val="00390F33"/>
    <w:rsid w:val="003A4A73"/>
    <w:rsid w:val="003F68BE"/>
    <w:rsid w:val="004254E0"/>
    <w:rsid w:val="0047232A"/>
    <w:rsid w:val="004B315A"/>
    <w:rsid w:val="004D29A6"/>
    <w:rsid w:val="004D68D3"/>
    <w:rsid w:val="00507F15"/>
    <w:rsid w:val="00583E02"/>
    <w:rsid w:val="0058791E"/>
    <w:rsid w:val="00593870"/>
    <w:rsid w:val="005D3ECA"/>
    <w:rsid w:val="00673C7B"/>
    <w:rsid w:val="006B6F28"/>
    <w:rsid w:val="006E4F11"/>
    <w:rsid w:val="00707E47"/>
    <w:rsid w:val="007A3C46"/>
    <w:rsid w:val="007D4160"/>
    <w:rsid w:val="007F2DEE"/>
    <w:rsid w:val="00854AF7"/>
    <w:rsid w:val="008B4208"/>
    <w:rsid w:val="008C426B"/>
    <w:rsid w:val="008C4BE2"/>
    <w:rsid w:val="008E4D9B"/>
    <w:rsid w:val="00915293"/>
    <w:rsid w:val="0099064D"/>
    <w:rsid w:val="009C3853"/>
    <w:rsid w:val="009F73C4"/>
    <w:rsid w:val="00A016C8"/>
    <w:rsid w:val="00A05BA9"/>
    <w:rsid w:val="00A10470"/>
    <w:rsid w:val="00A40D1F"/>
    <w:rsid w:val="00B0237B"/>
    <w:rsid w:val="00BE3426"/>
    <w:rsid w:val="00BF4ED2"/>
    <w:rsid w:val="00C039C8"/>
    <w:rsid w:val="00C17658"/>
    <w:rsid w:val="00C83C38"/>
    <w:rsid w:val="00CC6851"/>
    <w:rsid w:val="00CD1713"/>
    <w:rsid w:val="00CE38A2"/>
    <w:rsid w:val="00D1297D"/>
    <w:rsid w:val="00DA5889"/>
    <w:rsid w:val="00DD2099"/>
    <w:rsid w:val="00E013FB"/>
    <w:rsid w:val="00E3454F"/>
    <w:rsid w:val="00E84A47"/>
    <w:rsid w:val="00E93B61"/>
    <w:rsid w:val="00F441A1"/>
    <w:rsid w:val="00F54CAE"/>
    <w:rsid w:val="00F76B0E"/>
    <w:rsid w:val="00F83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C361B"/>
  <w15:chartTrackingRefBased/>
  <w15:docId w15:val="{47319D6E-A451-45A5-9640-6CDC2F16F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47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47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47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47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47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47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47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47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47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47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47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47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47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47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47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47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47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47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47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47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47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47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47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47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47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47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47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47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479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B47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1290</Words>
  <Characters>7355</Characters>
  <Application>Microsoft Office Word</Application>
  <DocSecurity>0</DocSecurity>
  <Lines>61</Lines>
  <Paragraphs>17</Paragraphs>
  <ScaleCrop>false</ScaleCrop>
  <Company>University of Nottingham</Company>
  <LinksUpToDate>false</LinksUpToDate>
  <CharactersWithSpaces>8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Goodwin (staff)</dc:creator>
  <cp:keywords/>
  <dc:description/>
  <cp:lastModifiedBy>Rob Goodwin (staff)</cp:lastModifiedBy>
  <cp:revision>12</cp:revision>
  <dcterms:created xsi:type="dcterms:W3CDTF">2026-01-07T16:10:00Z</dcterms:created>
  <dcterms:modified xsi:type="dcterms:W3CDTF">2026-01-19T15:52:00Z</dcterms:modified>
</cp:coreProperties>
</file>